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2268"/>
        <w:gridCol w:w="1122"/>
        <w:gridCol w:w="1122"/>
      </w:tblGrid>
      <w:tr w:rsidR="00AC0F24" w:rsidTr="00DB3BC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0F24" w:rsidRDefault="00AC0F24" w:rsidP="00851BF4"/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0F24" w:rsidRDefault="00AC0F24" w:rsidP="00851BF4"/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0F24" w:rsidRDefault="00DB3BC5" w:rsidP="00851BF4">
            <w:r>
              <w:t>During Lockdown</w:t>
            </w:r>
            <w:r w:rsidR="00C6164C"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C0F24" w:rsidRDefault="00DB3BC5" w:rsidP="00851BF4">
            <w:r>
              <w:t>After Lockdown</w:t>
            </w:r>
            <w:r w:rsidR="00C6164C">
              <w:t xml:space="preserve"> </w:t>
            </w:r>
          </w:p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C0F24" w:rsidRDefault="00D002AA" w:rsidP="00851BF4">
            <w:r>
              <w:t>Question</w:t>
            </w:r>
            <w:r w:rsidR="00AC0F24"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0F24" w:rsidRDefault="00AC0F24" w:rsidP="00851BF4">
            <w:r>
              <w:t>Group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0F24" w:rsidRDefault="00AC0F24" w:rsidP="00851BF4">
            <w: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C0F24" w:rsidRDefault="00AC0F24" w:rsidP="00851BF4">
            <w:r>
              <w:t>N (%)</w:t>
            </w:r>
          </w:p>
        </w:tc>
      </w:tr>
      <w:tr w:rsidR="00AC0F24" w:rsidTr="00DB3BC5">
        <w:tc>
          <w:tcPr>
            <w:tcW w:w="4395" w:type="dxa"/>
            <w:tcBorders>
              <w:left w:val="single" w:sz="4" w:space="0" w:color="auto"/>
              <w:bottom w:val="nil"/>
            </w:tcBorders>
          </w:tcPr>
          <w:p w:rsidR="00AC0F24" w:rsidRDefault="00D002AA" w:rsidP="00063B96">
            <w:pPr>
              <w:rPr>
                <w:b/>
                <w:bCs/>
              </w:rPr>
            </w:pPr>
            <w:r>
              <w:rPr>
                <w:b/>
                <w:bCs/>
              </w:rPr>
              <w:t>How often do you consume breakfast?</w:t>
            </w: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F80D76" w:rsidP="00063B96">
            <w:pPr>
              <w:rPr>
                <w:b/>
                <w:bCs/>
              </w:rPr>
            </w:pPr>
            <w:r>
              <w:rPr>
                <w:b/>
                <w:bCs/>
              </w:rPr>
              <w:t>How many meals do you eat per day?</w:t>
            </w: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F80D76" w:rsidP="00063B96">
            <w:pPr>
              <w:rPr>
                <w:b/>
                <w:bCs/>
              </w:rPr>
            </w:pPr>
            <w:r>
              <w:rPr>
                <w:b/>
                <w:bCs/>
              </w:rPr>
              <w:t>How often do you eat snacks?</w:t>
            </w: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F80D76" w:rsidP="00063B96">
            <w:pPr>
              <w:rPr>
                <w:b/>
                <w:bCs/>
              </w:rPr>
            </w:pPr>
            <w:r>
              <w:rPr>
                <w:b/>
                <w:bCs/>
              </w:rPr>
              <w:t>Who is most likely to prepare your food and meals?</w:t>
            </w: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F80D76" w:rsidP="00063B96">
            <w:pPr>
              <w:rPr>
                <w:b/>
                <w:bCs/>
              </w:rPr>
            </w:pPr>
            <w:r>
              <w:rPr>
                <w:b/>
                <w:bCs/>
              </w:rPr>
              <w:t>Who is most likely to purchase your food?</w:t>
            </w: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Default="00AC0F24" w:rsidP="00063B96">
            <w:pPr>
              <w:rPr>
                <w:b/>
                <w:bCs/>
              </w:rPr>
            </w:pPr>
          </w:p>
          <w:p w:rsidR="00AC0F24" w:rsidRPr="00C45D4A" w:rsidRDefault="00F80D76" w:rsidP="00063B96">
            <w:pPr>
              <w:rPr>
                <w:b/>
                <w:bCs/>
              </w:rPr>
            </w:pPr>
            <w:r>
              <w:rPr>
                <w:b/>
                <w:bCs/>
              </w:rPr>
              <w:t>My knowledge about nutrition comes from</w:t>
            </w:r>
            <w:r w:rsidR="00AC0F24">
              <w:rPr>
                <w:b/>
                <w:bCs/>
              </w:rPr>
              <w:t xml:space="preserve"> (choose all that apply)</w:t>
            </w:r>
          </w:p>
          <w:p w:rsidR="00AC0F24" w:rsidRPr="00C45D4A" w:rsidRDefault="00AC0F24" w:rsidP="00851BF4">
            <w:pPr>
              <w:rPr>
                <w:b/>
                <w:bCs/>
              </w:rPr>
            </w:pPr>
          </w:p>
          <w:p w:rsidR="00AC0F24" w:rsidRPr="00C45D4A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Pr="00C45D4A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</w:p>
          <w:p w:rsidR="009C5008" w:rsidRDefault="009C5008" w:rsidP="00851BF4">
            <w:pPr>
              <w:rPr>
                <w:b/>
                <w:bCs/>
              </w:rPr>
            </w:pPr>
          </w:p>
          <w:p w:rsidR="009C5008" w:rsidRDefault="009C5008" w:rsidP="00851BF4">
            <w:pPr>
              <w:rPr>
                <w:b/>
                <w:bCs/>
              </w:rPr>
            </w:pPr>
          </w:p>
          <w:p w:rsidR="009C5008" w:rsidRDefault="009C5008" w:rsidP="00851BF4">
            <w:pPr>
              <w:rPr>
                <w:b/>
                <w:bCs/>
              </w:rPr>
            </w:pPr>
            <w:r w:rsidRPr="009C5008">
              <w:rPr>
                <w:b/>
                <w:bCs/>
              </w:rPr>
              <w:lastRenderedPageBreak/>
              <w:t>How would you rate your nutrition habits now compar</w:t>
            </w:r>
            <w:r>
              <w:rPr>
                <w:b/>
                <w:bCs/>
              </w:rPr>
              <w:t>ed to before lockdown? (SURVEY 1</w:t>
            </w:r>
            <w:r w:rsidRPr="009C5008">
              <w:rPr>
                <w:b/>
                <w:bCs/>
              </w:rPr>
              <w:t>)</w:t>
            </w:r>
          </w:p>
          <w:p w:rsidR="009C5008" w:rsidRDefault="009C5008" w:rsidP="00851BF4">
            <w:pPr>
              <w:rPr>
                <w:b/>
                <w:bCs/>
              </w:rPr>
            </w:pPr>
          </w:p>
          <w:p w:rsidR="00AC0F24" w:rsidRDefault="00F80D76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would you rate your nutrition habits now compared to during lockdown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/>
        </w:tc>
        <w:tc>
          <w:tcPr>
            <w:tcW w:w="2268" w:type="dxa"/>
            <w:tcBorders>
              <w:bottom w:val="nil"/>
            </w:tcBorders>
          </w:tcPr>
          <w:p w:rsidR="00AC0F24" w:rsidRDefault="00AC0F24" w:rsidP="00063B96">
            <w:r>
              <w:lastRenderedPageBreak/>
              <w:t>Every day</w:t>
            </w:r>
          </w:p>
          <w:p w:rsidR="00AC0F24" w:rsidRDefault="00AC0F24" w:rsidP="00063B96">
            <w:r>
              <w:t>4-6 days per week</w:t>
            </w:r>
          </w:p>
          <w:p w:rsidR="00AC0F24" w:rsidRDefault="00AC0F24" w:rsidP="00063B96">
            <w:r>
              <w:t>1-3 days per week</w:t>
            </w:r>
          </w:p>
          <w:p w:rsidR="00AC0F24" w:rsidRDefault="00AC0F24" w:rsidP="00063B96">
            <w:r>
              <w:t>Never</w:t>
            </w:r>
          </w:p>
          <w:p w:rsidR="00AC0F24" w:rsidRDefault="00AC0F24" w:rsidP="00063B96"/>
          <w:p w:rsidR="00AC0F24" w:rsidRDefault="00AC0F24" w:rsidP="00063B96">
            <w:pPr>
              <w:pStyle w:val="ListParagraph"/>
              <w:numPr>
                <w:ilvl w:val="1"/>
                <w:numId w:val="1"/>
              </w:numPr>
            </w:pPr>
            <w:r>
              <w:t>per day</w:t>
            </w:r>
          </w:p>
          <w:p w:rsidR="00AC0F24" w:rsidRDefault="00AC0F24" w:rsidP="00063B96">
            <w:r>
              <w:t>2-3 per day</w:t>
            </w:r>
          </w:p>
          <w:p w:rsidR="00AC0F24" w:rsidRDefault="00AC0F24" w:rsidP="00063B96">
            <w:r>
              <w:t>≥ 4 per day</w:t>
            </w:r>
          </w:p>
          <w:p w:rsidR="00AC0F24" w:rsidRDefault="00AC0F24" w:rsidP="00063B96"/>
          <w:p w:rsidR="00AC0F24" w:rsidRDefault="00AC0F24" w:rsidP="00063B96">
            <w:r>
              <w:t>≤ 1 per day</w:t>
            </w:r>
          </w:p>
          <w:p w:rsidR="00AC0F24" w:rsidRDefault="00AC0F24" w:rsidP="00063B96">
            <w:r>
              <w:t>1-2 per day</w:t>
            </w:r>
          </w:p>
          <w:p w:rsidR="00AC0F24" w:rsidRDefault="00AC0F24" w:rsidP="00063B96">
            <w:r>
              <w:t>3-4 per day</w:t>
            </w:r>
          </w:p>
          <w:p w:rsidR="00AC0F24" w:rsidRDefault="00AC0F24" w:rsidP="00063B96">
            <w:r>
              <w:t>≥ 5 per day</w:t>
            </w:r>
          </w:p>
          <w:p w:rsidR="00AC0F24" w:rsidRDefault="00AC0F24" w:rsidP="00063B96"/>
          <w:p w:rsidR="00AC0F24" w:rsidRDefault="00AC0F24" w:rsidP="00063B96">
            <w:r>
              <w:t>Myself</w:t>
            </w:r>
          </w:p>
          <w:p w:rsidR="00AC0F24" w:rsidRDefault="00AC0F24" w:rsidP="00063B96">
            <w:r>
              <w:t>Partner</w:t>
            </w:r>
          </w:p>
          <w:p w:rsidR="00AC0F24" w:rsidRDefault="00AC0F24" w:rsidP="00063B96">
            <w:r>
              <w:t>Family Member</w:t>
            </w:r>
          </w:p>
          <w:p w:rsidR="00AC0F24" w:rsidRDefault="00AC0F24" w:rsidP="00063B96">
            <w:r>
              <w:t xml:space="preserve">Combination of people </w:t>
            </w:r>
          </w:p>
          <w:p w:rsidR="00AC0F24" w:rsidRDefault="00AC0F24" w:rsidP="00063B96"/>
          <w:p w:rsidR="00AC0F24" w:rsidRDefault="00AC0F24" w:rsidP="00063B96">
            <w:r>
              <w:t>Myself</w:t>
            </w:r>
          </w:p>
          <w:p w:rsidR="00AC0F24" w:rsidRDefault="00AC0F24" w:rsidP="00063B96">
            <w:r>
              <w:t>Partner</w:t>
            </w:r>
          </w:p>
          <w:p w:rsidR="00AC0F24" w:rsidRDefault="00AC0F24" w:rsidP="00063B96">
            <w:r>
              <w:t>Family Member</w:t>
            </w:r>
          </w:p>
          <w:p w:rsidR="00AC0F24" w:rsidRDefault="00AC0F24" w:rsidP="00063B96">
            <w:r>
              <w:t>Combination of people</w:t>
            </w:r>
          </w:p>
          <w:p w:rsidR="00AC0F24" w:rsidRDefault="00AC0F24" w:rsidP="00063B96"/>
          <w:p w:rsidR="00AC0F24" w:rsidRDefault="00AC0F24" w:rsidP="00063B96"/>
          <w:p w:rsidR="00AC0F24" w:rsidRDefault="00AC0F24" w:rsidP="00063B96">
            <w:r>
              <w:t>Dietician/nutritionist associated with the club</w:t>
            </w:r>
          </w:p>
          <w:p w:rsidR="00AC0F24" w:rsidRDefault="00AC0F24" w:rsidP="00063B96">
            <w:r>
              <w:t>Dietician/nutritionist not associated with the club</w:t>
            </w:r>
          </w:p>
          <w:p w:rsidR="00AC0F24" w:rsidRDefault="00AC0F24" w:rsidP="005A10E5">
            <w:r>
              <w:t>Coaching staff</w:t>
            </w:r>
          </w:p>
          <w:p w:rsidR="00AC0F24" w:rsidRDefault="00AC0F24" w:rsidP="005A10E5">
            <w:r>
              <w:t>Teammates</w:t>
            </w:r>
          </w:p>
          <w:p w:rsidR="00AC0F24" w:rsidRDefault="00AC0F24" w:rsidP="005A10E5">
            <w:r>
              <w:t>Friends not with team</w:t>
            </w:r>
          </w:p>
          <w:p w:rsidR="00AC0F24" w:rsidRDefault="00AC0F24" w:rsidP="005A10E5">
            <w:r>
              <w:t>Family member</w:t>
            </w:r>
          </w:p>
          <w:p w:rsidR="00AC0F24" w:rsidRDefault="00AC0F24" w:rsidP="005A10E5">
            <w:r>
              <w:t>Internet</w:t>
            </w:r>
          </w:p>
          <w:p w:rsidR="00AC0F24" w:rsidRDefault="00AC0F24" w:rsidP="005A10E5">
            <w:r>
              <w:t>Social Media</w:t>
            </w:r>
          </w:p>
          <w:p w:rsidR="00AC0F24" w:rsidRDefault="00AC0F24" w:rsidP="005A10E5">
            <w:r>
              <w:t>Television</w:t>
            </w:r>
          </w:p>
          <w:p w:rsidR="00AC0F24" w:rsidRDefault="00AC0F24" w:rsidP="005A10E5">
            <w:r>
              <w:t>No nutrition knowledge</w:t>
            </w:r>
          </w:p>
          <w:p w:rsidR="00AC0F24" w:rsidRDefault="00AC0F24" w:rsidP="005A10E5">
            <w:r>
              <w:t>Other</w:t>
            </w:r>
          </w:p>
          <w:p w:rsidR="00AC0F24" w:rsidRDefault="00AC0F24" w:rsidP="005A10E5"/>
          <w:p w:rsidR="007E7D8C" w:rsidRDefault="007E7D8C" w:rsidP="005A10E5"/>
          <w:p w:rsidR="007E7D8C" w:rsidRDefault="007E7D8C" w:rsidP="005A10E5"/>
          <w:p w:rsidR="00806B9C" w:rsidRDefault="00806B9C" w:rsidP="005A10E5"/>
          <w:p w:rsidR="00806B9C" w:rsidRDefault="00806B9C" w:rsidP="005A10E5"/>
          <w:p w:rsidR="00971008" w:rsidRDefault="00971008" w:rsidP="005A10E5"/>
          <w:p w:rsidR="00AC0F24" w:rsidRDefault="00AC0F24" w:rsidP="005A10E5">
            <w:r>
              <w:lastRenderedPageBreak/>
              <w:t>Nutrition habits have been better</w:t>
            </w:r>
          </w:p>
          <w:p w:rsidR="00AC0F24" w:rsidRDefault="00AC0F24" w:rsidP="005A10E5">
            <w:r>
              <w:t>Nutrition habits have been worse</w:t>
            </w:r>
          </w:p>
          <w:p w:rsidR="00AC0F24" w:rsidRDefault="00AC0F24" w:rsidP="005A10E5">
            <w:r>
              <w:t>Nutrition habits have been the same</w:t>
            </w:r>
          </w:p>
          <w:p w:rsidR="00AC0F24" w:rsidRDefault="00AC0F24" w:rsidP="005A10E5"/>
        </w:tc>
        <w:tc>
          <w:tcPr>
            <w:tcW w:w="847" w:type="dxa"/>
            <w:tcBorders>
              <w:bottom w:val="nil"/>
              <w:right w:val="nil"/>
            </w:tcBorders>
          </w:tcPr>
          <w:p w:rsidR="00AC0F24" w:rsidRDefault="00AA6D03" w:rsidP="00063B96">
            <w:r>
              <w:lastRenderedPageBreak/>
              <w:t>63.2</w:t>
            </w:r>
          </w:p>
          <w:p w:rsidR="00AC0F24" w:rsidRDefault="00AA6D03" w:rsidP="00851BF4">
            <w:r>
              <w:t>16.3</w:t>
            </w:r>
          </w:p>
          <w:p w:rsidR="00AC0F24" w:rsidRDefault="00AA6D03" w:rsidP="00851BF4">
            <w:r>
              <w:t>15.1</w:t>
            </w:r>
          </w:p>
          <w:p w:rsidR="00AC0F24" w:rsidRDefault="00AA6D03" w:rsidP="00851BF4">
            <w:r>
              <w:t>5.4</w:t>
            </w:r>
          </w:p>
          <w:p w:rsidR="00AC0F24" w:rsidRDefault="00AC0F24" w:rsidP="00851BF4"/>
          <w:p w:rsidR="00AC0F24" w:rsidRDefault="00AA6D03" w:rsidP="00851BF4">
            <w:r>
              <w:t>1.2</w:t>
            </w:r>
          </w:p>
          <w:p w:rsidR="00AC0F24" w:rsidRDefault="00AA6D03" w:rsidP="00851BF4">
            <w:r>
              <w:t>67.1</w:t>
            </w:r>
          </w:p>
          <w:p w:rsidR="00AC0F24" w:rsidRDefault="00AA6D03" w:rsidP="00851BF4">
            <w:r>
              <w:t>31.8</w:t>
            </w:r>
          </w:p>
          <w:p w:rsidR="00AC0F24" w:rsidRDefault="00AC0F24" w:rsidP="00851BF4"/>
          <w:p w:rsidR="00AC0F24" w:rsidRDefault="00AA6D03" w:rsidP="00851BF4">
            <w:r>
              <w:t>4.7</w:t>
            </w:r>
          </w:p>
          <w:p w:rsidR="00AC0F24" w:rsidRDefault="00AA6D03" w:rsidP="00851BF4">
            <w:r>
              <w:t>63.6</w:t>
            </w:r>
          </w:p>
          <w:p w:rsidR="00AC0F24" w:rsidRDefault="00AA6D03" w:rsidP="00851BF4">
            <w:r>
              <w:t>29.1</w:t>
            </w:r>
          </w:p>
          <w:p w:rsidR="00AC0F24" w:rsidRDefault="00AA6D03" w:rsidP="00851BF4">
            <w:r>
              <w:t>2.7</w:t>
            </w:r>
          </w:p>
          <w:p w:rsidR="00AC0F24" w:rsidRDefault="00AC0F24" w:rsidP="00851BF4"/>
          <w:p w:rsidR="00AC0F24" w:rsidRDefault="00AA6D03" w:rsidP="00851BF4">
            <w:r>
              <w:t>44.6</w:t>
            </w:r>
          </w:p>
          <w:p w:rsidR="00AC0F24" w:rsidRDefault="00806B9C" w:rsidP="00851BF4">
            <w:r>
              <w:t>8.5</w:t>
            </w:r>
          </w:p>
          <w:p w:rsidR="00AC0F24" w:rsidRDefault="00806B9C" w:rsidP="00851BF4">
            <w:r>
              <w:t>23.6</w:t>
            </w:r>
          </w:p>
          <w:p w:rsidR="00AC0F24" w:rsidRDefault="00806B9C" w:rsidP="00851BF4">
            <w:r>
              <w:t>23.3</w:t>
            </w:r>
          </w:p>
          <w:p w:rsidR="007E7D8C" w:rsidRDefault="007E7D8C" w:rsidP="00851BF4"/>
          <w:p w:rsidR="00AC0F24" w:rsidRDefault="00806B9C" w:rsidP="00851BF4">
            <w:r>
              <w:t>38.0</w:t>
            </w:r>
          </w:p>
          <w:p w:rsidR="00AC0F24" w:rsidRDefault="00806B9C" w:rsidP="00851BF4">
            <w:r>
              <w:t>11.2</w:t>
            </w:r>
          </w:p>
          <w:p w:rsidR="00AC0F24" w:rsidRDefault="00806B9C" w:rsidP="00851BF4">
            <w:r>
              <w:t>42.6</w:t>
            </w:r>
          </w:p>
          <w:p w:rsidR="00AC0F24" w:rsidRDefault="00806B9C" w:rsidP="00851BF4">
            <w:r>
              <w:t>8.1</w:t>
            </w:r>
          </w:p>
          <w:p w:rsidR="00AC0F24" w:rsidRDefault="00AC0F24" w:rsidP="00851BF4"/>
          <w:p w:rsidR="00AC0F24" w:rsidRDefault="00AC0F24" w:rsidP="00851BF4"/>
          <w:p w:rsidR="00AC0F24" w:rsidRDefault="00AC0F24" w:rsidP="005A10E5"/>
          <w:p w:rsidR="00AC0F24" w:rsidRDefault="00806B9C" w:rsidP="005A10E5">
            <w:r>
              <w:t>61.6</w:t>
            </w:r>
          </w:p>
          <w:p w:rsidR="00AC0F24" w:rsidRDefault="00AC0F24" w:rsidP="005A10E5"/>
          <w:p w:rsidR="00AC0F24" w:rsidRDefault="00AC0F24" w:rsidP="005A10E5"/>
          <w:p w:rsidR="00AC0F24" w:rsidRDefault="00806B9C" w:rsidP="005A10E5">
            <w:r>
              <w:t>17.4</w:t>
            </w:r>
          </w:p>
          <w:p w:rsidR="00AC0F24" w:rsidRDefault="00AC0F24" w:rsidP="00851BF4"/>
          <w:p w:rsidR="00AC0F24" w:rsidRDefault="00806B9C" w:rsidP="00851BF4">
            <w:r>
              <w:t>25.2</w:t>
            </w:r>
          </w:p>
          <w:p w:rsidR="00AC0F24" w:rsidRDefault="00806B9C" w:rsidP="00851BF4">
            <w:r>
              <w:t>27.1</w:t>
            </w:r>
          </w:p>
          <w:p w:rsidR="00AC0F24" w:rsidRDefault="00806B9C" w:rsidP="00851BF4">
            <w:r>
              <w:t>16.7</w:t>
            </w:r>
          </w:p>
          <w:p w:rsidR="00AC0F24" w:rsidRDefault="00806B9C" w:rsidP="00851BF4">
            <w:r>
              <w:t>30.6</w:t>
            </w:r>
          </w:p>
          <w:p w:rsidR="00AC0F24" w:rsidRDefault="00806B9C" w:rsidP="00851BF4">
            <w:r>
              <w:t>34.5</w:t>
            </w:r>
          </w:p>
          <w:p w:rsidR="00AC0F24" w:rsidRDefault="00806B9C" w:rsidP="00851BF4">
            <w:r>
              <w:t>24.4</w:t>
            </w:r>
          </w:p>
          <w:p w:rsidR="00AC0F24" w:rsidRDefault="00806B9C" w:rsidP="00851BF4">
            <w:r>
              <w:t>5.8</w:t>
            </w:r>
          </w:p>
          <w:p w:rsidR="00AC0F24" w:rsidRDefault="00806B9C" w:rsidP="00851BF4">
            <w:r>
              <w:t>4.3</w:t>
            </w:r>
          </w:p>
          <w:p w:rsidR="007E7D8C" w:rsidRDefault="007E7D8C" w:rsidP="00851BF4"/>
          <w:p w:rsidR="00AC0F24" w:rsidRDefault="00806B9C" w:rsidP="00851BF4">
            <w:r>
              <w:t>18.2</w:t>
            </w:r>
          </w:p>
          <w:p w:rsidR="00AC0F24" w:rsidRDefault="00AC0F24" w:rsidP="00851BF4"/>
          <w:p w:rsidR="007E7D8C" w:rsidRDefault="007E7D8C" w:rsidP="00851BF4"/>
          <w:p w:rsidR="007E7D8C" w:rsidRDefault="007E7D8C" w:rsidP="00851BF4"/>
          <w:p w:rsidR="007E7D8C" w:rsidRDefault="007E7D8C" w:rsidP="00851BF4"/>
          <w:p w:rsidR="00971008" w:rsidRDefault="00971008" w:rsidP="00851BF4"/>
          <w:p w:rsidR="00806B9C" w:rsidRDefault="00806B9C" w:rsidP="00851BF4"/>
          <w:p w:rsidR="00806B9C" w:rsidRDefault="00806B9C" w:rsidP="00851BF4"/>
          <w:p w:rsidR="00AC0F24" w:rsidRDefault="00806B9C" w:rsidP="00851BF4">
            <w:r>
              <w:lastRenderedPageBreak/>
              <w:t>30.6</w:t>
            </w:r>
          </w:p>
          <w:p w:rsidR="00F80D76" w:rsidRDefault="00F80D76" w:rsidP="00851BF4"/>
          <w:p w:rsidR="00AC0F24" w:rsidRDefault="00806B9C" w:rsidP="00851BF4">
            <w:r>
              <w:t>26.0</w:t>
            </w:r>
          </w:p>
          <w:p w:rsidR="00AC0F24" w:rsidRDefault="00AC0F24" w:rsidP="00851BF4"/>
          <w:p w:rsidR="00AC0F24" w:rsidRDefault="00806B9C" w:rsidP="00851BF4">
            <w:r>
              <w:t>43.4</w:t>
            </w:r>
          </w:p>
          <w:p w:rsidR="00AC0F24" w:rsidRDefault="00AC0F24" w:rsidP="00851BF4"/>
          <w:p w:rsidR="00AC0F24" w:rsidRDefault="00AC0F24" w:rsidP="00851BF4"/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:rsidR="00AC0F24" w:rsidRDefault="00806B9C" w:rsidP="00063B96">
            <w:r>
              <w:lastRenderedPageBreak/>
              <w:t>72.6</w:t>
            </w:r>
          </w:p>
          <w:p w:rsidR="00AC0F24" w:rsidRDefault="00806B9C" w:rsidP="00AC0F24">
            <w:r>
              <w:t>18.9</w:t>
            </w:r>
          </w:p>
          <w:p w:rsidR="00AC0F24" w:rsidRDefault="00806B9C" w:rsidP="00AC0F24">
            <w:r>
              <w:t>5.7</w:t>
            </w:r>
          </w:p>
          <w:p w:rsidR="00AC0F24" w:rsidRDefault="00806B9C" w:rsidP="00AC0F24">
            <w:r>
              <w:t>2.8</w:t>
            </w:r>
          </w:p>
          <w:p w:rsidR="00AC0F24" w:rsidRDefault="00AC0F24" w:rsidP="00AC0F24"/>
          <w:p w:rsidR="00AC0F24" w:rsidRDefault="00806B9C" w:rsidP="00AC0F24">
            <w:r>
              <w:t>0.0</w:t>
            </w:r>
          </w:p>
          <w:p w:rsidR="00AC0F24" w:rsidRDefault="00806B9C" w:rsidP="00AC0F24">
            <w:r>
              <w:t>51.9</w:t>
            </w:r>
          </w:p>
          <w:p w:rsidR="00AC0F24" w:rsidRDefault="00806B9C" w:rsidP="00AC0F24">
            <w:r>
              <w:t>46.1</w:t>
            </w:r>
          </w:p>
          <w:p w:rsidR="00AC0F24" w:rsidRDefault="00AC0F24" w:rsidP="00AC0F24"/>
          <w:p w:rsidR="00AC0F24" w:rsidRDefault="00806B9C" w:rsidP="00AC0F24">
            <w:r>
              <w:t>2.8</w:t>
            </w:r>
          </w:p>
          <w:p w:rsidR="00AC0F24" w:rsidRDefault="00806B9C" w:rsidP="00AC0F24">
            <w:r>
              <w:t>71.7</w:t>
            </w:r>
          </w:p>
          <w:p w:rsidR="00AC0F24" w:rsidRDefault="00806B9C" w:rsidP="00AC0F24">
            <w:r>
              <w:t>25.5</w:t>
            </w:r>
          </w:p>
          <w:p w:rsidR="00AC0F24" w:rsidRDefault="00806B9C" w:rsidP="00AC0F24">
            <w:r>
              <w:t>0.0</w:t>
            </w:r>
          </w:p>
          <w:p w:rsidR="00AC0F24" w:rsidRDefault="00AC0F24" w:rsidP="00AC0F24"/>
          <w:p w:rsidR="00AC0F24" w:rsidRDefault="00806B9C" w:rsidP="00AC0F24">
            <w:r>
              <w:t>71.7</w:t>
            </w:r>
          </w:p>
          <w:p w:rsidR="00AC0F24" w:rsidRDefault="00806B9C" w:rsidP="00AC0F24">
            <w:r>
              <w:t>3.8</w:t>
            </w:r>
          </w:p>
          <w:p w:rsidR="00AC0F24" w:rsidRDefault="00DF70BD" w:rsidP="00AC0F24">
            <w:r>
              <w:t>7.</w:t>
            </w:r>
            <w:r w:rsidR="00806B9C">
              <w:t>6</w:t>
            </w:r>
          </w:p>
          <w:p w:rsidR="00AC0F24" w:rsidRDefault="00806B9C" w:rsidP="00AC0F24">
            <w:r>
              <w:t>17.0</w:t>
            </w:r>
          </w:p>
          <w:p w:rsidR="007E7D8C" w:rsidRDefault="007E7D8C" w:rsidP="00AC0F24"/>
          <w:p w:rsidR="00AC0F24" w:rsidRDefault="00806B9C" w:rsidP="00AC0F24">
            <w:r>
              <w:t>67.0</w:t>
            </w:r>
          </w:p>
          <w:p w:rsidR="00AC0F24" w:rsidRDefault="00806B9C" w:rsidP="00AC0F24">
            <w:r>
              <w:t>5.7</w:t>
            </w:r>
          </w:p>
          <w:p w:rsidR="00AC0F24" w:rsidRDefault="00806B9C" w:rsidP="00AC0F24">
            <w:r>
              <w:t>19.8</w:t>
            </w:r>
          </w:p>
          <w:p w:rsidR="00AC0F24" w:rsidRDefault="00806B9C" w:rsidP="00AC0F24">
            <w:r>
              <w:t>7.6</w:t>
            </w:r>
          </w:p>
          <w:p w:rsidR="00AC0F24" w:rsidRDefault="00AC0F24" w:rsidP="00AC0F24"/>
          <w:p w:rsidR="00AC0F24" w:rsidRDefault="00AC0F24" w:rsidP="00AC0F24"/>
          <w:p w:rsidR="00AC0F24" w:rsidRDefault="00AC0F24" w:rsidP="00AC0F24"/>
          <w:p w:rsidR="00AC0F24" w:rsidRDefault="00806B9C" w:rsidP="00AC0F24">
            <w:r>
              <w:t>68.9</w:t>
            </w:r>
          </w:p>
          <w:p w:rsidR="00AC0F24" w:rsidRDefault="00AC0F24" w:rsidP="00AC0F24"/>
          <w:p w:rsidR="00AC0F24" w:rsidRDefault="00AC0F24" w:rsidP="00AC0F24"/>
          <w:p w:rsidR="00AC0F24" w:rsidRDefault="00806B9C" w:rsidP="00AC0F24">
            <w:r>
              <w:t>21.7</w:t>
            </w:r>
          </w:p>
          <w:p w:rsidR="00AC0F24" w:rsidRDefault="00AC0F24" w:rsidP="00AC0F24"/>
          <w:p w:rsidR="00AC0F24" w:rsidRDefault="00806B9C" w:rsidP="00AC0F24">
            <w:r>
              <w:t>26.4</w:t>
            </w:r>
          </w:p>
          <w:p w:rsidR="00AC0F24" w:rsidRDefault="00806B9C" w:rsidP="00AC0F24">
            <w:r>
              <w:t>33.0</w:t>
            </w:r>
          </w:p>
          <w:p w:rsidR="00AC0F24" w:rsidRDefault="00806B9C" w:rsidP="00AC0F24">
            <w:r>
              <w:t>16.0</w:t>
            </w:r>
          </w:p>
          <w:p w:rsidR="00AC0F24" w:rsidRDefault="00806B9C" w:rsidP="00AC0F24">
            <w:r>
              <w:t>32.1</w:t>
            </w:r>
          </w:p>
          <w:p w:rsidR="00AC0F24" w:rsidRDefault="00806B9C" w:rsidP="00AC0F24">
            <w:r>
              <w:t>31.1</w:t>
            </w:r>
          </w:p>
          <w:p w:rsidR="00AC0F24" w:rsidRDefault="00806B9C" w:rsidP="00AC0F24">
            <w:r>
              <w:t>22.6</w:t>
            </w:r>
          </w:p>
          <w:p w:rsidR="00AC0F24" w:rsidRDefault="00806B9C" w:rsidP="00AC0F24">
            <w:r>
              <w:t>2.8</w:t>
            </w:r>
          </w:p>
          <w:p w:rsidR="00AC0F24" w:rsidRDefault="00806B9C" w:rsidP="00AC0F24">
            <w:r>
              <w:t>1.9</w:t>
            </w:r>
          </w:p>
          <w:p w:rsidR="007E7D8C" w:rsidRDefault="007E7D8C" w:rsidP="00AC0F24"/>
          <w:p w:rsidR="00AC0F24" w:rsidRDefault="00806B9C" w:rsidP="00AC0F24">
            <w:r>
              <w:t>9.4</w:t>
            </w:r>
          </w:p>
          <w:p w:rsidR="00AC0F24" w:rsidRDefault="00AC0F24" w:rsidP="00AC0F24"/>
          <w:p w:rsidR="007E7D8C" w:rsidRDefault="007E7D8C" w:rsidP="00AC0F24"/>
          <w:p w:rsidR="007E7D8C" w:rsidRDefault="007E7D8C" w:rsidP="00AC0F24"/>
          <w:p w:rsidR="00971008" w:rsidRDefault="00971008" w:rsidP="00AC0F24"/>
          <w:p w:rsidR="007E7D8C" w:rsidRDefault="007E7D8C" w:rsidP="00AC0F24"/>
          <w:p w:rsidR="00806B9C" w:rsidRDefault="00806B9C" w:rsidP="00AC0F24"/>
          <w:p w:rsidR="00806B9C" w:rsidRDefault="00806B9C" w:rsidP="00AC0F24"/>
          <w:p w:rsidR="00AC0F24" w:rsidRDefault="00806B9C" w:rsidP="00AC0F24">
            <w:r>
              <w:lastRenderedPageBreak/>
              <w:t>35.9</w:t>
            </w:r>
          </w:p>
          <w:p w:rsidR="00F80D76" w:rsidRDefault="00F80D76" w:rsidP="00AC0F24"/>
          <w:p w:rsidR="00AC0F24" w:rsidRDefault="00806B9C" w:rsidP="00AC0F24">
            <w:r>
              <w:t>13.2</w:t>
            </w:r>
          </w:p>
          <w:p w:rsidR="00AC0F24" w:rsidRDefault="00AC0F24" w:rsidP="00AC0F24"/>
          <w:p w:rsidR="00AC0F24" w:rsidRDefault="00806B9C" w:rsidP="00AC0F24">
            <w:r>
              <w:t>50.9</w:t>
            </w:r>
          </w:p>
          <w:p w:rsidR="00AC0F24" w:rsidRDefault="00AC0F24" w:rsidP="00AC0F24"/>
          <w:p w:rsidR="00AC0F24" w:rsidRPr="00AC0F24" w:rsidRDefault="00AC0F24" w:rsidP="00AC0F24"/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:rsidR="00F80D76" w:rsidRDefault="00F80D76" w:rsidP="00851BF4">
            <w:pPr>
              <w:rPr>
                <w:b/>
                <w:bCs/>
              </w:rPr>
            </w:pPr>
            <w:r w:rsidRPr="00F80D76">
              <w:rPr>
                <w:b/>
                <w:bCs/>
              </w:rPr>
              <w:lastRenderedPageBreak/>
              <w:t>When reflecting on total food intake, how would you describe your current food habits compar</w:t>
            </w:r>
            <w:r>
              <w:rPr>
                <w:b/>
                <w:bCs/>
              </w:rPr>
              <w:t>ed to before lockdown? (SURVEY 1</w:t>
            </w:r>
            <w:r w:rsidRPr="00F80D76">
              <w:rPr>
                <w:b/>
                <w:bCs/>
              </w:rPr>
              <w:t>)</w:t>
            </w:r>
          </w:p>
          <w:p w:rsidR="00F80D76" w:rsidRDefault="00F80D76" w:rsidP="00851BF4">
            <w:pPr>
              <w:rPr>
                <w:b/>
                <w:bCs/>
              </w:rPr>
            </w:pPr>
          </w:p>
          <w:p w:rsidR="00AC0F24" w:rsidRPr="005A10E5" w:rsidRDefault="00F80D76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When reflecting on total food intake, how would you describe your current food habits compared to during lockdown? (SURVEY 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C0F24" w:rsidRDefault="00AC0F24" w:rsidP="00851BF4">
            <w:r>
              <w:t>Eaten more food</w:t>
            </w:r>
          </w:p>
          <w:p w:rsidR="00AC0F24" w:rsidRDefault="00AC0F24" w:rsidP="00851BF4">
            <w:r>
              <w:t>Eaten less food</w:t>
            </w:r>
          </w:p>
          <w:p w:rsidR="00AC0F24" w:rsidRDefault="00AC0F24" w:rsidP="00851BF4">
            <w:r>
              <w:t>Eaten the same amount of food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</w:tcPr>
          <w:p w:rsidR="00AC0F24" w:rsidRDefault="00806B9C" w:rsidP="00851BF4">
            <w:r>
              <w:t>35.7</w:t>
            </w:r>
          </w:p>
          <w:p w:rsidR="00AC0F24" w:rsidRDefault="00806B9C" w:rsidP="00851BF4">
            <w:r>
              <w:t>30.2</w:t>
            </w:r>
          </w:p>
          <w:p w:rsidR="00AC0F24" w:rsidRDefault="00806B9C" w:rsidP="00851BF4">
            <w:r>
              <w:t>34.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AC0F24" w:rsidRDefault="00806B9C" w:rsidP="00851BF4">
            <w:r>
              <w:t>36.8</w:t>
            </w:r>
          </w:p>
          <w:p w:rsidR="00AC0F24" w:rsidRDefault="00806B9C" w:rsidP="00851BF4">
            <w:r>
              <w:t>18.9</w:t>
            </w:r>
          </w:p>
          <w:p w:rsidR="00AC0F24" w:rsidRDefault="00806B9C" w:rsidP="00851BF4">
            <w:r>
              <w:t>44.3</w:t>
            </w:r>
          </w:p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:rsidR="00F80D76" w:rsidRDefault="00F80D76" w:rsidP="00F80D76">
            <w:pPr>
              <w:rPr>
                <w:b/>
                <w:bCs/>
              </w:rPr>
            </w:pPr>
          </w:p>
          <w:p w:rsidR="00F80D76" w:rsidRDefault="00F80D76" w:rsidP="00F80D76">
            <w:pPr>
              <w:rPr>
                <w:b/>
                <w:bCs/>
              </w:rPr>
            </w:pPr>
            <w:r>
              <w:rPr>
                <w:b/>
                <w:bCs/>
              </w:rPr>
              <w:t>Fruit &amp; vegetable i</w:t>
            </w:r>
            <w:r w:rsidRPr="00F80D76">
              <w:rPr>
                <w:b/>
                <w:bCs/>
              </w:rPr>
              <w:t xml:space="preserve">ntake: How has your intake changed since </w:t>
            </w:r>
            <w:r>
              <w:rPr>
                <w:b/>
                <w:bCs/>
              </w:rPr>
              <w:t>lockdown restrictions were implemented? (SURVEY 1</w:t>
            </w:r>
            <w:r w:rsidRPr="00F80D76">
              <w:rPr>
                <w:b/>
                <w:bCs/>
              </w:rPr>
              <w:t>)</w:t>
            </w:r>
          </w:p>
          <w:p w:rsidR="00F80D76" w:rsidRDefault="00F80D76" w:rsidP="00F80D76">
            <w:pPr>
              <w:rPr>
                <w:b/>
                <w:bCs/>
              </w:rPr>
            </w:pPr>
          </w:p>
          <w:p w:rsidR="00AC0F24" w:rsidRDefault="00F80D76" w:rsidP="00F80D76">
            <w:pPr>
              <w:rPr>
                <w:b/>
                <w:bCs/>
              </w:rPr>
            </w:pPr>
            <w:r>
              <w:rPr>
                <w:b/>
                <w:bCs/>
              </w:rPr>
              <w:t>Fruit &amp; vegetable i</w:t>
            </w:r>
            <w:r w:rsidR="00AC0F24">
              <w:rPr>
                <w:b/>
                <w:bCs/>
              </w:rPr>
              <w:t>ntake</w:t>
            </w:r>
            <w:r>
              <w:rPr>
                <w:b/>
                <w:bCs/>
              </w:rPr>
              <w:t>: How has your intake changed since the relaxation of lockdown restrictions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F80D76" w:rsidP="00F80D76">
            <w:pPr>
              <w:rPr>
                <w:b/>
                <w:bCs/>
              </w:rPr>
            </w:pPr>
            <w:r w:rsidRPr="00F80D76">
              <w:rPr>
                <w:b/>
                <w:bCs/>
              </w:rPr>
              <w:t xml:space="preserve">Packaged/convenience food: How has your intake changed with </w:t>
            </w:r>
            <w:r>
              <w:rPr>
                <w:b/>
                <w:bCs/>
              </w:rPr>
              <w:t>since lockdown restrictions were implemented</w:t>
            </w:r>
            <w:r w:rsidRPr="00F80D76">
              <w:rPr>
                <w:b/>
                <w:bCs/>
              </w:rPr>
              <w:t xml:space="preserve">? </w:t>
            </w:r>
            <w:r>
              <w:rPr>
                <w:b/>
                <w:bCs/>
              </w:rPr>
              <w:t>These types of foods may include ready meals, chocolate bars, cakes, crisps, processed meat products and fries(SURVEY 1</w:t>
            </w:r>
            <w:r w:rsidRPr="00F80D76">
              <w:rPr>
                <w:b/>
                <w:bCs/>
              </w:rPr>
              <w:t>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F80D76">
            <w:pPr>
              <w:rPr>
                <w:b/>
                <w:bCs/>
              </w:rPr>
            </w:pPr>
            <w:r>
              <w:rPr>
                <w:b/>
                <w:bCs/>
              </w:rPr>
              <w:t>Packaged/convenience food</w:t>
            </w:r>
            <w:r w:rsidR="00F80D76">
              <w:rPr>
                <w:b/>
                <w:bCs/>
              </w:rPr>
              <w:t>: How has your intake changed with relaxation of the lockdown restrictions? (SURVEY 2)</w:t>
            </w:r>
            <w:r>
              <w:rPr>
                <w:b/>
                <w:bCs/>
              </w:rPr>
              <w:t xml:space="preserve"> 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C774A0" w:rsidP="00C774A0">
            <w:pPr>
              <w:rPr>
                <w:b/>
                <w:bCs/>
              </w:rPr>
            </w:pPr>
            <w:r>
              <w:rPr>
                <w:b/>
                <w:bCs/>
              </w:rPr>
              <w:t>How often did you consume alcohol DURING lockdown? (SURVEY 1 &amp;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C774A0" w:rsidRDefault="00C774A0" w:rsidP="00851BF4">
            <w:pPr>
              <w:rPr>
                <w:b/>
                <w:bCs/>
              </w:rPr>
            </w:pPr>
          </w:p>
          <w:p w:rsidR="00C774A0" w:rsidRDefault="00C774A0" w:rsidP="00851BF4">
            <w:pPr>
              <w:rPr>
                <w:b/>
                <w:bCs/>
              </w:rPr>
            </w:pPr>
          </w:p>
          <w:p w:rsidR="009C22B0" w:rsidRDefault="009C22B0" w:rsidP="00851BF4">
            <w:pPr>
              <w:rPr>
                <w:b/>
                <w:bCs/>
              </w:rPr>
            </w:pPr>
          </w:p>
          <w:p w:rsidR="009C22B0" w:rsidRDefault="009C22B0" w:rsidP="00851BF4">
            <w:pPr>
              <w:rPr>
                <w:b/>
                <w:bCs/>
              </w:rPr>
            </w:pPr>
          </w:p>
          <w:p w:rsidR="007E7D8C" w:rsidRDefault="007E7D8C" w:rsidP="00851BF4">
            <w:pPr>
              <w:rPr>
                <w:b/>
                <w:bCs/>
              </w:rPr>
            </w:pPr>
          </w:p>
          <w:p w:rsidR="007E7D8C" w:rsidRDefault="007E7D8C" w:rsidP="00851BF4">
            <w:pPr>
              <w:rPr>
                <w:b/>
                <w:bCs/>
              </w:rPr>
            </w:pPr>
          </w:p>
          <w:p w:rsidR="00AC0F24" w:rsidRDefault="00C774A0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often did you consume alcohol BEFORE lockdown? (SURVEY 1)</w:t>
            </w:r>
          </w:p>
          <w:p w:rsidR="00C774A0" w:rsidRDefault="00C774A0" w:rsidP="00851BF4">
            <w:pPr>
              <w:rPr>
                <w:b/>
                <w:bCs/>
              </w:rPr>
            </w:pPr>
          </w:p>
          <w:p w:rsidR="00AC0F24" w:rsidRDefault="00C774A0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often have you consumed alcohol AFTER lockdown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F80D76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Which of the following foods have you eaten during lockdown? (SURVEY 1)</w:t>
            </w:r>
          </w:p>
          <w:p w:rsidR="00F80D76" w:rsidRDefault="00F80D76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Which of the following foods have you eaten since lockdown restrictions were relaxed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often have you eaten ANY of the above during lockdown? (SURVEY 1)</w:t>
            </w:r>
          </w:p>
          <w:p w:rsidR="00F80D76" w:rsidRDefault="00F80D76" w:rsidP="00851BF4">
            <w:pPr>
              <w:rPr>
                <w:b/>
                <w:bCs/>
              </w:rPr>
            </w:pPr>
          </w:p>
          <w:p w:rsidR="00AC0F24" w:rsidRDefault="00F80D76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often have you eaten ANY of the above since lockdown restrictions were relaxed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F80D76" w:rsidRDefault="00F80D76" w:rsidP="00851BF4">
            <w:pPr>
              <w:rPr>
                <w:b/>
                <w:bCs/>
              </w:rPr>
            </w:pPr>
          </w:p>
          <w:p w:rsidR="006F3798" w:rsidRDefault="006F3798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often are you consuming dietary supplements?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6F3798" w:rsidRDefault="006F3798" w:rsidP="006F3798">
            <w:pPr>
              <w:rPr>
                <w:b/>
                <w:bCs/>
              </w:rPr>
            </w:pPr>
            <w:r w:rsidRPr="006F3798">
              <w:rPr>
                <w:b/>
                <w:bCs/>
              </w:rPr>
              <w:t>How would you describe your motiva</w:t>
            </w:r>
            <w:r>
              <w:rPr>
                <w:b/>
                <w:bCs/>
              </w:rPr>
              <w:t>tion to exercise and train during</w:t>
            </w:r>
            <w:r w:rsidRPr="006F3798">
              <w:rPr>
                <w:b/>
                <w:bCs/>
              </w:rPr>
              <w:t xml:space="preserve"> lockdow</w:t>
            </w:r>
            <w:r>
              <w:rPr>
                <w:b/>
                <w:bCs/>
              </w:rPr>
              <w:t xml:space="preserve">n </w:t>
            </w:r>
            <w:r w:rsidRPr="006F3798">
              <w:rPr>
                <w:b/>
                <w:bCs/>
              </w:rPr>
              <w:t xml:space="preserve">compared to </w:t>
            </w:r>
            <w:r>
              <w:rPr>
                <w:b/>
                <w:bCs/>
              </w:rPr>
              <w:t>before? (SURVEY 1</w:t>
            </w:r>
            <w:r w:rsidRPr="006F3798">
              <w:rPr>
                <w:b/>
                <w:bCs/>
              </w:rPr>
              <w:t>)</w:t>
            </w:r>
          </w:p>
          <w:p w:rsidR="006F3798" w:rsidRDefault="006F3798" w:rsidP="00851BF4">
            <w:pPr>
              <w:rPr>
                <w:b/>
                <w:bCs/>
              </w:rPr>
            </w:pPr>
          </w:p>
          <w:p w:rsidR="00AC0F24" w:rsidRDefault="006F3798" w:rsidP="00851BF4">
            <w:pPr>
              <w:rPr>
                <w:b/>
                <w:bCs/>
              </w:rPr>
            </w:pPr>
            <w:r>
              <w:rPr>
                <w:b/>
                <w:bCs/>
              </w:rPr>
              <w:t>How would you describe your motivation to exercise and train since lockdown restrictions were relaxed compared to during lockdown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3538F9" w:rsidRDefault="003538F9" w:rsidP="00851BF4">
            <w:pPr>
              <w:rPr>
                <w:b/>
                <w:bCs/>
              </w:rPr>
            </w:pPr>
          </w:p>
          <w:p w:rsidR="003538F9" w:rsidRDefault="003538F9" w:rsidP="00851BF4">
            <w:pPr>
              <w:rPr>
                <w:b/>
                <w:bCs/>
              </w:rPr>
            </w:pPr>
          </w:p>
          <w:p w:rsidR="00A07AD2" w:rsidRDefault="00A07AD2" w:rsidP="00851BF4">
            <w:pPr>
              <w:rPr>
                <w:b/>
                <w:bCs/>
              </w:rPr>
            </w:pPr>
          </w:p>
          <w:p w:rsidR="00A07AD2" w:rsidRDefault="00A07AD2" w:rsidP="00851BF4">
            <w:pPr>
              <w:rPr>
                <w:b/>
                <w:bCs/>
              </w:rPr>
            </w:pPr>
          </w:p>
          <w:p w:rsidR="00AC0F24" w:rsidRDefault="006F3798" w:rsidP="006F3798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How many training sessions did you have BEFORE lockdown? (SURVEY 1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6F3798" w:rsidP="006F3798">
            <w:pPr>
              <w:rPr>
                <w:b/>
                <w:bCs/>
              </w:rPr>
            </w:pPr>
            <w:r w:rsidRPr="006F3798">
              <w:rPr>
                <w:b/>
                <w:bCs/>
              </w:rPr>
              <w:t xml:space="preserve">How many training sessions did you have </w:t>
            </w:r>
            <w:r>
              <w:rPr>
                <w:b/>
                <w:bCs/>
              </w:rPr>
              <w:t>DURING lockdown? (SURVEY 2</w:t>
            </w:r>
            <w:r w:rsidRPr="006F3798">
              <w:rPr>
                <w:b/>
                <w:bCs/>
              </w:rPr>
              <w:t>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B213D">
            <w:pPr>
              <w:rPr>
                <w:b/>
                <w:bCs/>
              </w:rPr>
            </w:pPr>
          </w:p>
          <w:p w:rsidR="006F3798" w:rsidRDefault="006F3798" w:rsidP="008B213D">
            <w:pPr>
              <w:rPr>
                <w:b/>
                <w:bCs/>
              </w:rPr>
            </w:pPr>
            <w:r>
              <w:rPr>
                <w:b/>
                <w:bCs/>
              </w:rPr>
              <w:t>How many training sessions have you had DURING lockdown? (SURVEY 1)</w:t>
            </w:r>
          </w:p>
          <w:p w:rsidR="006F3798" w:rsidRDefault="006F3798" w:rsidP="008B213D">
            <w:pPr>
              <w:rPr>
                <w:b/>
                <w:bCs/>
              </w:rPr>
            </w:pPr>
          </w:p>
          <w:p w:rsidR="006F3798" w:rsidRDefault="006F3798" w:rsidP="008B213D">
            <w:pPr>
              <w:rPr>
                <w:b/>
                <w:bCs/>
              </w:rPr>
            </w:pPr>
            <w:r>
              <w:rPr>
                <w:b/>
                <w:bCs/>
              </w:rPr>
              <w:t>How many training sessions have you had since lockdown restrictions were relaxed? (SURVEY 2)</w:t>
            </w: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>
            <w:pPr>
              <w:rPr>
                <w:b/>
                <w:bCs/>
              </w:rPr>
            </w:pPr>
          </w:p>
          <w:p w:rsidR="00AC0F24" w:rsidRDefault="00AC0F24" w:rsidP="00851BF4"/>
        </w:tc>
        <w:tc>
          <w:tcPr>
            <w:tcW w:w="2268" w:type="dxa"/>
            <w:tcBorders>
              <w:top w:val="nil"/>
              <w:bottom w:val="nil"/>
            </w:tcBorders>
          </w:tcPr>
          <w:p w:rsidR="00AC0F24" w:rsidRDefault="00AC0F24" w:rsidP="00851BF4"/>
          <w:p w:rsidR="00AC0F24" w:rsidRDefault="00AC0F24" w:rsidP="00105FE7">
            <w:r>
              <w:t>Higher consumption during lockdown</w:t>
            </w:r>
          </w:p>
          <w:p w:rsidR="00AC0F24" w:rsidRDefault="00AC0F24" w:rsidP="00105FE7">
            <w:r>
              <w:t>Lower consumption during lockdown</w:t>
            </w:r>
          </w:p>
          <w:p w:rsidR="00AC0F24" w:rsidRDefault="00AC0F24" w:rsidP="00105FE7">
            <w:r>
              <w:t>Similar consumption during lockdown</w:t>
            </w:r>
          </w:p>
          <w:p w:rsidR="00AC0F24" w:rsidRDefault="00AC0F24" w:rsidP="00105FE7"/>
          <w:p w:rsidR="00F80D76" w:rsidRDefault="00F80D76" w:rsidP="00105FE7"/>
          <w:p w:rsidR="00F80D76" w:rsidRDefault="00F80D76" w:rsidP="00105FE7"/>
          <w:p w:rsidR="00AC0F24" w:rsidRDefault="00AC0F24" w:rsidP="00105FE7">
            <w:r>
              <w:t>Higher consumption during lockdown</w:t>
            </w:r>
          </w:p>
          <w:p w:rsidR="00AC0F24" w:rsidRDefault="00AC0F24" w:rsidP="00105FE7">
            <w:r>
              <w:t>Lower consumption during lockdown</w:t>
            </w:r>
          </w:p>
          <w:p w:rsidR="00AC0F24" w:rsidRDefault="00AC0F24" w:rsidP="00105FE7">
            <w:r>
              <w:t>Similar consumption during lockdown</w:t>
            </w:r>
          </w:p>
          <w:p w:rsidR="00F80D76" w:rsidRDefault="00F80D76" w:rsidP="00105FE7"/>
          <w:p w:rsidR="00F80D76" w:rsidRDefault="00F80D76" w:rsidP="00105FE7"/>
          <w:p w:rsidR="00F80D76" w:rsidRDefault="00F80D76" w:rsidP="00105FE7"/>
          <w:p w:rsidR="00F80D76" w:rsidRDefault="00F80D76" w:rsidP="00105FE7"/>
          <w:p w:rsidR="00F80D76" w:rsidRDefault="00F80D76" w:rsidP="00105FE7"/>
          <w:p w:rsidR="00F80D76" w:rsidRDefault="00F80D76" w:rsidP="00105FE7"/>
          <w:p w:rsidR="00AC0F24" w:rsidRDefault="00AC0F24" w:rsidP="00105FE7">
            <w:r>
              <w:t>Every day</w:t>
            </w:r>
          </w:p>
          <w:p w:rsidR="00AC0F24" w:rsidRDefault="00AC0F24" w:rsidP="00105FE7">
            <w:r>
              <w:t>A few times per week</w:t>
            </w:r>
          </w:p>
          <w:p w:rsidR="00AC0F24" w:rsidRDefault="00AC0F24" w:rsidP="00105FE7">
            <w:r>
              <w:t>About once per week</w:t>
            </w:r>
          </w:p>
          <w:p w:rsidR="00AC0F24" w:rsidRDefault="00AC0F24" w:rsidP="00EC21F3">
            <w:r>
              <w:t>A few times per month</w:t>
            </w:r>
          </w:p>
          <w:p w:rsidR="00AC0F24" w:rsidRDefault="00AC0F24" w:rsidP="00EC21F3">
            <w:r>
              <w:t>≤ once per month</w:t>
            </w:r>
          </w:p>
          <w:p w:rsidR="00AC0F24" w:rsidRDefault="00AC0F24" w:rsidP="00EC21F3">
            <w:r>
              <w:t>Never</w:t>
            </w:r>
          </w:p>
          <w:p w:rsidR="00AC0F24" w:rsidRDefault="00AC0F24" w:rsidP="00EC21F3"/>
          <w:p w:rsidR="007E7D8C" w:rsidRDefault="007E7D8C" w:rsidP="00EC21F3"/>
          <w:p w:rsidR="007E7D8C" w:rsidRDefault="007E7D8C" w:rsidP="00EC21F3"/>
          <w:p w:rsidR="007E7D8C" w:rsidRDefault="007E7D8C" w:rsidP="00EC21F3"/>
          <w:p w:rsidR="00AC0F24" w:rsidRDefault="00AC0F24" w:rsidP="00EC21F3">
            <w:r>
              <w:t>Every day</w:t>
            </w:r>
          </w:p>
          <w:p w:rsidR="00AC0F24" w:rsidRDefault="00AC0F24" w:rsidP="00EC21F3">
            <w:r>
              <w:t>A few times per week</w:t>
            </w:r>
          </w:p>
          <w:p w:rsidR="00AC0F24" w:rsidRDefault="00AC0F24" w:rsidP="00EC21F3">
            <w:r>
              <w:lastRenderedPageBreak/>
              <w:t>About once per week</w:t>
            </w:r>
          </w:p>
          <w:p w:rsidR="00AC0F24" w:rsidRDefault="00AC0F24" w:rsidP="00EC21F3">
            <w:r>
              <w:t>A few times per month</w:t>
            </w:r>
          </w:p>
          <w:p w:rsidR="00AC0F24" w:rsidRDefault="00AC0F24" w:rsidP="00EC21F3">
            <w:r>
              <w:t>≤ once per month</w:t>
            </w:r>
          </w:p>
          <w:p w:rsidR="00AC0F24" w:rsidRDefault="00AC0F24" w:rsidP="00EC21F3">
            <w:r>
              <w:t>Never</w:t>
            </w:r>
          </w:p>
          <w:p w:rsidR="00AC0F24" w:rsidRDefault="00AC0F24" w:rsidP="00EC21F3"/>
          <w:p w:rsidR="00AC0F24" w:rsidRDefault="00AC0F24" w:rsidP="00AC0F24"/>
          <w:p w:rsidR="00AC0F24" w:rsidRDefault="00AC0F24" w:rsidP="00EC21F3"/>
          <w:p w:rsidR="00AC0F24" w:rsidRDefault="00AC0F24" w:rsidP="00EC21F3">
            <w:r>
              <w:t>White meat</w:t>
            </w:r>
          </w:p>
          <w:p w:rsidR="00AC0F24" w:rsidRDefault="00AC0F24" w:rsidP="00EC21F3">
            <w:r>
              <w:t>Red meat</w:t>
            </w:r>
          </w:p>
          <w:p w:rsidR="00AC0F24" w:rsidRDefault="00AC0F24" w:rsidP="00EC21F3">
            <w:r>
              <w:t>White fish</w:t>
            </w:r>
          </w:p>
          <w:p w:rsidR="00AC0F24" w:rsidRDefault="00AC0F24" w:rsidP="00EC21F3">
            <w:r>
              <w:t>Oily fish</w:t>
            </w:r>
          </w:p>
          <w:p w:rsidR="00AC0F24" w:rsidRDefault="00AC0F24" w:rsidP="00EC21F3">
            <w:r>
              <w:t>Eggs</w:t>
            </w:r>
          </w:p>
          <w:p w:rsidR="00AC0F24" w:rsidRDefault="00AC0F24" w:rsidP="00EC21F3">
            <w:r>
              <w:t>Low-fat dairy products</w:t>
            </w:r>
          </w:p>
          <w:p w:rsidR="00AC0F24" w:rsidRDefault="00AC0F24" w:rsidP="00EC21F3">
            <w:r>
              <w:t>Legumes</w:t>
            </w:r>
          </w:p>
          <w:p w:rsidR="00AC0F24" w:rsidRDefault="00AC0F24" w:rsidP="00EC21F3">
            <w:r>
              <w:t>Tofu</w:t>
            </w:r>
          </w:p>
          <w:p w:rsidR="00AC0F24" w:rsidRDefault="00AC0F24" w:rsidP="00EC21F3"/>
          <w:p w:rsidR="00AC0F24" w:rsidRDefault="00AC0F24" w:rsidP="00EC21F3"/>
          <w:p w:rsidR="00AC0F24" w:rsidRDefault="00AC0F24" w:rsidP="00EC21F3"/>
          <w:p w:rsidR="00AC0F24" w:rsidRDefault="00AC0F24" w:rsidP="00EC21F3">
            <w:r>
              <w:t>˃ 3 times per day</w:t>
            </w:r>
          </w:p>
          <w:p w:rsidR="00AC0F24" w:rsidRDefault="00AC0F24" w:rsidP="00EC21F3">
            <w:r>
              <w:t>2-3 times per day</w:t>
            </w:r>
          </w:p>
          <w:p w:rsidR="00AC0F24" w:rsidRDefault="00AC0F24" w:rsidP="00EC21F3">
            <w:r>
              <w:t>Once per day</w:t>
            </w:r>
          </w:p>
          <w:p w:rsidR="00AC0F24" w:rsidRDefault="00AC0F24" w:rsidP="00EC21F3">
            <w:r>
              <w:t>Most days per week</w:t>
            </w:r>
          </w:p>
          <w:p w:rsidR="00AC0F24" w:rsidRDefault="00AC0F24" w:rsidP="00EC21F3">
            <w:r>
              <w:t>A few days per week</w:t>
            </w:r>
          </w:p>
          <w:p w:rsidR="00AC0F24" w:rsidRDefault="00AC0F24" w:rsidP="00EC21F3">
            <w:r>
              <w:t>≤ Once per week</w:t>
            </w:r>
          </w:p>
          <w:p w:rsidR="00AC0F24" w:rsidRDefault="00AC0F24" w:rsidP="00EC21F3">
            <w:r>
              <w:t>Never</w:t>
            </w:r>
          </w:p>
          <w:p w:rsidR="00AC0F24" w:rsidRDefault="00AC0F24" w:rsidP="00EC21F3"/>
          <w:p w:rsidR="00F80D76" w:rsidRDefault="00F80D76" w:rsidP="00EC21F3"/>
          <w:p w:rsidR="00AC0F24" w:rsidRDefault="00AC0F24" w:rsidP="00EC21F3">
            <w:r>
              <w:t>˃ Once per day</w:t>
            </w:r>
          </w:p>
          <w:p w:rsidR="00AC0F24" w:rsidRDefault="00AC0F24" w:rsidP="00EC21F3">
            <w:r>
              <w:t>Once per day</w:t>
            </w:r>
          </w:p>
          <w:p w:rsidR="00AC0F24" w:rsidRDefault="00AC0F24" w:rsidP="00EC21F3">
            <w:r>
              <w:t>Most days per week</w:t>
            </w:r>
          </w:p>
          <w:p w:rsidR="00AC0F24" w:rsidRDefault="00AC0F24" w:rsidP="00EC21F3">
            <w:r>
              <w:t>A few times per week</w:t>
            </w:r>
          </w:p>
          <w:p w:rsidR="00AC0F24" w:rsidRDefault="00AC0F24" w:rsidP="00EC21F3">
            <w:r>
              <w:t xml:space="preserve">Rarely </w:t>
            </w:r>
          </w:p>
          <w:p w:rsidR="00AC0F24" w:rsidRDefault="00AC0F24" w:rsidP="00EC21F3">
            <w:r>
              <w:t>Never</w:t>
            </w:r>
          </w:p>
          <w:p w:rsidR="00AC0F24" w:rsidRDefault="00AC0F24" w:rsidP="00EC21F3"/>
          <w:p w:rsidR="006F3798" w:rsidRDefault="006F3798" w:rsidP="00EC21F3"/>
          <w:p w:rsidR="00AC0F24" w:rsidRDefault="00AC0F24" w:rsidP="00EC21F3">
            <w:r>
              <w:t>More motivated to train</w:t>
            </w:r>
          </w:p>
          <w:p w:rsidR="00AC0F24" w:rsidRDefault="00AC0F24" w:rsidP="00EC21F3">
            <w:r>
              <w:t>Less motivated to train</w:t>
            </w:r>
          </w:p>
          <w:p w:rsidR="00AC0F24" w:rsidRDefault="00AC0F24" w:rsidP="00EC21F3">
            <w:r>
              <w:t>No change in motivation levels</w:t>
            </w:r>
          </w:p>
          <w:p w:rsidR="00AC0F24" w:rsidRDefault="00AC0F24" w:rsidP="00EC21F3"/>
          <w:p w:rsidR="006F3798" w:rsidRDefault="006F3798" w:rsidP="00EC21F3"/>
          <w:p w:rsidR="006F3798" w:rsidRDefault="006F3798" w:rsidP="00EC21F3"/>
          <w:p w:rsidR="006F3798" w:rsidRDefault="006F3798" w:rsidP="00EC21F3"/>
          <w:p w:rsidR="003538F9" w:rsidRDefault="003538F9" w:rsidP="00EC21F3"/>
          <w:p w:rsidR="003538F9" w:rsidRDefault="003538F9" w:rsidP="00EC21F3"/>
          <w:p w:rsidR="003538F9" w:rsidRDefault="003538F9" w:rsidP="00EC21F3"/>
          <w:p w:rsidR="00A07AD2" w:rsidRDefault="00A07AD2" w:rsidP="00EC21F3"/>
          <w:p w:rsidR="00A07AD2" w:rsidRDefault="00A07AD2" w:rsidP="00EC21F3"/>
          <w:p w:rsidR="00AC0F24" w:rsidRDefault="00AC0F24" w:rsidP="00EC21F3">
            <w:r>
              <w:lastRenderedPageBreak/>
              <w:t>None</w:t>
            </w:r>
          </w:p>
          <w:p w:rsidR="00AC0F24" w:rsidRDefault="00AC0F24" w:rsidP="00EC21F3">
            <w:r>
              <w:t>1-2 per week</w:t>
            </w:r>
          </w:p>
          <w:p w:rsidR="00AC0F24" w:rsidRDefault="00AC0F24" w:rsidP="00EC21F3">
            <w:r>
              <w:t>3-4 per week</w:t>
            </w:r>
          </w:p>
          <w:p w:rsidR="00AC0F24" w:rsidRPr="00D002AA" w:rsidRDefault="00AC0F24" w:rsidP="00EC21F3">
            <w:pPr>
              <w:rPr>
                <w:lang w:val="nl-NL"/>
              </w:rPr>
            </w:pPr>
            <w:r w:rsidRPr="00D002AA">
              <w:rPr>
                <w:lang w:val="nl-NL"/>
              </w:rPr>
              <w:t>5-6 per week</w:t>
            </w:r>
          </w:p>
          <w:p w:rsidR="00AC0F24" w:rsidRPr="00D002AA" w:rsidRDefault="00AC0F24" w:rsidP="00EC21F3">
            <w:pPr>
              <w:rPr>
                <w:lang w:val="nl-NL"/>
              </w:rPr>
            </w:pPr>
            <w:r w:rsidRPr="00D002AA">
              <w:rPr>
                <w:lang w:val="nl-NL"/>
              </w:rPr>
              <w:t>˃ 6 per week</w:t>
            </w:r>
          </w:p>
          <w:p w:rsidR="00AC0F24" w:rsidRDefault="00AC0F24" w:rsidP="00EC21F3">
            <w:pPr>
              <w:rPr>
                <w:lang w:val="nl-NL"/>
              </w:rPr>
            </w:pPr>
          </w:p>
          <w:p w:rsidR="006F3798" w:rsidRDefault="006F3798" w:rsidP="00EC21F3">
            <w:pPr>
              <w:rPr>
                <w:lang w:val="nl-NL"/>
              </w:rPr>
            </w:pPr>
          </w:p>
          <w:p w:rsidR="006F3798" w:rsidRDefault="006F3798" w:rsidP="00EC21F3">
            <w:pPr>
              <w:rPr>
                <w:lang w:val="nl-NL"/>
              </w:rPr>
            </w:pPr>
          </w:p>
          <w:p w:rsidR="006F3798" w:rsidRPr="00D002AA" w:rsidRDefault="006F3798" w:rsidP="00EC21F3">
            <w:pPr>
              <w:rPr>
                <w:lang w:val="nl-NL"/>
              </w:rPr>
            </w:pPr>
          </w:p>
          <w:p w:rsidR="00AC0F24" w:rsidRPr="00D002AA" w:rsidRDefault="00AC0F24" w:rsidP="00EC21F3">
            <w:pPr>
              <w:rPr>
                <w:lang w:val="nl-NL"/>
              </w:rPr>
            </w:pPr>
            <w:r w:rsidRPr="00D002AA">
              <w:rPr>
                <w:lang w:val="nl-NL"/>
              </w:rPr>
              <w:t>None</w:t>
            </w:r>
          </w:p>
          <w:p w:rsidR="00AC0F24" w:rsidRPr="00D002AA" w:rsidRDefault="00AC0F24" w:rsidP="008B213D">
            <w:pPr>
              <w:rPr>
                <w:lang w:val="nl-NL"/>
              </w:rPr>
            </w:pPr>
            <w:r w:rsidRPr="00D002AA">
              <w:rPr>
                <w:lang w:val="nl-NL"/>
              </w:rPr>
              <w:t>1-2 per week</w:t>
            </w:r>
          </w:p>
          <w:p w:rsidR="00AC0F24" w:rsidRPr="00D002AA" w:rsidRDefault="00AC0F24" w:rsidP="008B213D">
            <w:pPr>
              <w:rPr>
                <w:lang w:val="nl-NL"/>
              </w:rPr>
            </w:pPr>
            <w:r w:rsidRPr="00D002AA">
              <w:rPr>
                <w:lang w:val="nl-NL"/>
              </w:rPr>
              <w:t>3-4 per week</w:t>
            </w:r>
          </w:p>
          <w:p w:rsidR="00AC0F24" w:rsidRPr="00D002AA" w:rsidRDefault="00AC0F24" w:rsidP="008B213D">
            <w:pPr>
              <w:rPr>
                <w:lang w:val="nl-NL"/>
              </w:rPr>
            </w:pPr>
            <w:r w:rsidRPr="00D002AA">
              <w:rPr>
                <w:lang w:val="nl-NL"/>
              </w:rPr>
              <w:t>5-6 per week</w:t>
            </w:r>
          </w:p>
          <w:p w:rsidR="00AC0F24" w:rsidRDefault="00AC0F24" w:rsidP="008B213D">
            <w:r>
              <w:t>˃ 6 per week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</w:tcPr>
          <w:p w:rsidR="00AC0F24" w:rsidRDefault="00AC0F24" w:rsidP="00851BF4"/>
          <w:p w:rsidR="00AC0F24" w:rsidRDefault="00806B9C" w:rsidP="00851BF4">
            <w:r>
              <w:t>36.4</w:t>
            </w:r>
          </w:p>
          <w:p w:rsidR="00AC0F24" w:rsidRDefault="00AC0F24" w:rsidP="00851BF4"/>
          <w:p w:rsidR="00AC0F24" w:rsidRDefault="00806B9C" w:rsidP="00851BF4">
            <w:r>
              <w:t>16.7</w:t>
            </w:r>
          </w:p>
          <w:p w:rsidR="00AC0F24" w:rsidRDefault="00AC0F24" w:rsidP="00851BF4"/>
          <w:p w:rsidR="00AC0F24" w:rsidRDefault="00806B9C" w:rsidP="00851BF4">
            <w:r>
              <w:t>46.9</w:t>
            </w:r>
          </w:p>
          <w:p w:rsidR="00AC0F24" w:rsidRDefault="00AC0F24" w:rsidP="00851BF4"/>
          <w:p w:rsidR="00AC0F24" w:rsidRDefault="00AC0F24" w:rsidP="00851BF4"/>
          <w:p w:rsidR="00F80D76" w:rsidRDefault="00F80D76" w:rsidP="00851BF4"/>
          <w:p w:rsidR="00F80D76" w:rsidRDefault="00F80D76" w:rsidP="00851BF4"/>
          <w:p w:rsidR="00AC0F24" w:rsidRDefault="00806B9C" w:rsidP="00851BF4">
            <w:r>
              <w:t>26.4</w:t>
            </w:r>
          </w:p>
          <w:p w:rsidR="00AC0F24" w:rsidRDefault="00AC0F24" w:rsidP="00851BF4"/>
          <w:p w:rsidR="00AC0F24" w:rsidRDefault="00806B9C" w:rsidP="00851BF4">
            <w:r>
              <w:t>41.9</w:t>
            </w:r>
          </w:p>
          <w:p w:rsidR="00AC0F24" w:rsidRDefault="00AC0F24" w:rsidP="00851BF4"/>
          <w:p w:rsidR="00AC0F24" w:rsidRDefault="00806B9C" w:rsidP="00851BF4">
            <w:r>
              <w:t>31.8</w:t>
            </w:r>
          </w:p>
          <w:p w:rsidR="00AC0F24" w:rsidRDefault="00AC0F24" w:rsidP="00851BF4"/>
          <w:p w:rsidR="00AC0F24" w:rsidRDefault="00AC0F24" w:rsidP="00851BF4"/>
          <w:p w:rsidR="00F80D76" w:rsidRDefault="00F80D76" w:rsidP="00851BF4"/>
          <w:p w:rsidR="00F80D76" w:rsidRDefault="00F80D76" w:rsidP="00851BF4"/>
          <w:p w:rsidR="00F80D76" w:rsidRDefault="00F80D76" w:rsidP="00851BF4"/>
          <w:p w:rsidR="00F80D76" w:rsidRDefault="00F80D76" w:rsidP="00851BF4"/>
          <w:p w:rsidR="00F80D76" w:rsidRDefault="00F80D76" w:rsidP="00851BF4"/>
          <w:p w:rsidR="00AC0F24" w:rsidRDefault="00806B9C" w:rsidP="00851BF4">
            <w:r>
              <w:t>1.2</w:t>
            </w:r>
          </w:p>
          <w:p w:rsidR="00AC0F24" w:rsidRDefault="00806B9C" w:rsidP="00851BF4">
            <w:r>
              <w:t>12.0</w:t>
            </w:r>
          </w:p>
          <w:p w:rsidR="00AC0F24" w:rsidRDefault="00806B9C" w:rsidP="00851BF4">
            <w:r>
              <w:t>18.2</w:t>
            </w:r>
          </w:p>
          <w:p w:rsidR="00AC0F24" w:rsidRDefault="00806B9C" w:rsidP="00851BF4">
            <w:r>
              <w:t>20.5</w:t>
            </w:r>
          </w:p>
          <w:p w:rsidR="00AC0F24" w:rsidRDefault="00AC0F24" w:rsidP="00851BF4"/>
          <w:p w:rsidR="00AC0F24" w:rsidRDefault="00806B9C" w:rsidP="00851BF4">
            <w:r>
              <w:t>19.0</w:t>
            </w:r>
          </w:p>
          <w:p w:rsidR="00AC0F24" w:rsidRDefault="00806B9C" w:rsidP="00851BF4">
            <w:r>
              <w:t>29.1</w:t>
            </w:r>
          </w:p>
          <w:p w:rsidR="00AC0F24" w:rsidRDefault="00AC0F24" w:rsidP="00851BF4"/>
          <w:p w:rsidR="007E7D8C" w:rsidRDefault="007E7D8C" w:rsidP="00851BF4"/>
          <w:p w:rsidR="007E7D8C" w:rsidRDefault="007E7D8C" w:rsidP="00851BF4"/>
          <w:p w:rsidR="007E7D8C" w:rsidRDefault="007E7D8C" w:rsidP="00851BF4"/>
          <w:p w:rsidR="00AC0F24" w:rsidRDefault="00806B9C" w:rsidP="007E7D8C">
            <w:r>
              <w:t>0.4</w:t>
            </w:r>
          </w:p>
          <w:p w:rsidR="007E7D8C" w:rsidRDefault="00806B9C" w:rsidP="007E7D8C">
            <w:r>
              <w:t>5.4</w:t>
            </w:r>
          </w:p>
          <w:p w:rsidR="00AC0F24" w:rsidRDefault="00806B9C" w:rsidP="00851BF4">
            <w:r>
              <w:lastRenderedPageBreak/>
              <w:t>26.7</w:t>
            </w:r>
          </w:p>
          <w:p w:rsidR="00AC0F24" w:rsidRDefault="00806B9C" w:rsidP="00851BF4">
            <w:r>
              <w:t>29.5</w:t>
            </w:r>
          </w:p>
          <w:p w:rsidR="00AC0F24" w:rsidRDefault="00AC0F24" w:rsidP="00851BF4"/>
          <w:p w:rsidR="00AC0F24" w:rsidRDefault="00806B9C" w:rsidP="00851BF4">
            <w:r>
              <w:t>21.7</w:t>
            </w:r>
          </w:p>
          <w:p w:rsidR="00AC0F24" w:rsidRDefault="00806B9C" w:rsidP="00851BF4">
            <w:r>
              <w:t>16.3</w:t>
            </w:r>
          </w:p>
          <w:p w:rsidR="00AC0F24" w:rsidRDefault="00AC0F24" w:rsidP="00851BF4"/>
          <w:p w:rsidR="00AC0F24" w:rsidRDefault="00AC0F24" w:rsidP="00AC0F24"/>
          <w:p w:rsidR="00AC0F24" w:rsidRDefault="00AC0F24" w:rsidP="00851BF4"/>
          <w:p w:rsidR="00AC0F24" w:rsidRDefault="00806B9C" w:rsidP="00851BF4">
            <w:r>
              <w:t>95.7</w:t>
            </w:r>
          </w:p>
          <w:p w:rsidR="00AC0F24" w:rsidRDefault="00806B9C" w:rsidP="00851BF4">
            <w:r>
              <w:t>93.8</w:t>
            </w:r>
          </w:p>
          <w:p w:rsidR="00AC0F24" w:rsidRDefault="00806B9C" w:rsidP="00851BF4">
            <w:r>
              <w:t>65.5</w:t>
            </w:r>
          </w:p>
          <w:p w:rsidR="00AC0F24" w:rsidRDefault="00806B9C" w:rsidP="00851BF4">
            <w:r>
              <w:t>34.1</w:t>
            </w:r>
          </w:p>
          <w:p w:rsidR="00AC0F24" w:rsidRDefault="00806B9C" w:rsidP="00851BF4">
            <w:r>
              <w:t>91.9</w:t>
            </w:r>
          </w:p>
          <w:p w:rsidR="00AC0F24" w:rsidRDefault="00806B9C" w:rsidP="00851BF4">
            <w:r>
              <w:t>91.5</w:t>
            </w:r>
          </w:p>
          <w:p w:rsidR="00AC0F24" w:rsidRDefault="00806B9C" w:rsidP="00851BF4">
            <w:r>
              <w:t>39.2</w:t>
            </w:r>
          </w:p>
          <w:p w:rsidR="00AC0F24" w:rsidRDefault="00806B9C" w:rsidP="00851BF4">
            <w:r>
              <w:t>7.8</w:t>
            </w:r>
          </w:p>
          <w:p w:rsidR="00AC0F24" w:rsidRDefault="00AC0F24" w:rsidP="00851BF4"/>
          <w:p w:rsidR="00AC0F24" w:rsidRDefault="00AC0F24" w:rsidP="00851BF4"/>
          <w:p w:rsidR="00AC0F24" w:rsidRDefault="00AC0F24" w:rsidP="00851BF4"/>
          <w:p w:rsidR="00AC0F24" w:rsidRDefault="00806B9C" w:rsidP="00851BF4">
            <w:r>
              <w:t>11.6</w:t>
            </w:r>
          </w:p>
          <w:p w:rsidR="00AC0F24" w:rsidRDefault="00806B9C" w:rsidP="00851BF4">
            <w:r>
              <w:t>37.6</w:t>
            </w:r>
          </w:p>
          <w:p w:rsidR="00AC0F24" w:rsidRDefault="00806B9C" w:rsidP="00851BF4">
            <w:r>
              <w:t>18.2</w:t>
            </w:r>
          </w:p>
          <w:p w:rsidR="00AC0F24" w:rsidRDefault="00806B9C" w:rsidP="00851BF4">
            <w:r>
              <w:t>26.7</w:t>
            </w:r>
          </w:p>
          <w:p w:rsidR="00AC0F24" w:rsidRDefault="00806B9C" w:rsidP="00851BF4">
            <w:r>
              <w:t>4.7</w:t>
            </w:r>
          </w:p>
          <w:p w:rsidR="00AC0F24" w:rsidRDefault="00806B9C" w:rsidP="00851BF4">
            <w:r>
              <w:t>0.8</w:t>
            </w:r>
          </w:p>
          <w:p w:rsidR="00AC0F24" w:rsidRDefault="00806B9C" w:rsidP="00851BF4">
            <w:r>
              <w:t>0.4</w:t>
            </w:r>
          </w:p>
          <w:p w:rsidR="00AC0F24" w:rsidRDefault="00AC0F24" w:rsidP="00851BF4"/>
          <w:p w:rsidR="00F80D76" w:rsidRDefault="00F80D76" w:rsidP="00851BF4"/>
          <w:p w:rsidR="00AC0F24" w:rsidRDefault="00806B9C" w:rsidP="00851BF4">
            <w:r>
              <w:t>10.1</w:t>
            </w:r>
          </w:p>
          <w:p w:rsidR="00AC0F24" w:rsidRDefault="00806B9C" w:rsidP="00851BF4">
            <w:r>
              <w:t>14.7</w:t>
            </w:r>
          </w:p>
          <w:p w:rsidR="00AC0F24" w:rsidRDefault="00806B9C" w:rsidP="00851BF4">
            <w:r>
              <w:t>5.8</w:t>
            </w:r>
          </w:p>
          <w:p w:rsidR="00AC0F24" w:rsidRDefault="00806B9C" w:rsidP="00851BF4">
            <w:r>
              <w:t>7.4</w:t>
            </w:r>
          </w:p>
          <w:p w:rsidR="00AC0F24" w:rsidRDefault="00806B9C" w:rsidP="00851BF4">
            <w:r>
              <w:t>8.9</w:t>
            </w:r>
          </w:p>
          <w:p w:rsidR="00AC0F24" w:rsidRDefault="00806B9C" w:rsidP="00851BF4">
            <w:r>
              <w:t>53.1</w:t>
            </w:r>
          </w:p>
          <w:p w:rsidR="00AC0F24" w:rsidRDefault="00AC0F24" w:rsidP="00851BF4"/>
          <w:p w:rsidR="006F3798" w:rsidRDefault="006F3798" w:rsidP="00851BF4"/>
          <w:p w:rsidR="00AC0F24" w:rsidRDefault="00806B9C" w:rsidP="00851BF4">
            <w:r>
              <w:t>28.3</w:t>
            </w:r>
          </w:p>
          <w:p w:rsidR="00AC0F24" w:rsidRDefault="00AC0F24" w:rsidP="00851BF4"/>
          <w:p w:rsidR="00AC0F24" w:rsidRDefault="00806B9C" w:rsidP="00851BF4">
            <w:r>
              <w:t>39.2</w:t>
            </w:r>
          </w:p>
          <w:p w:rsidR="00AC0F24" w:rsidRDefault="00AC0F24" w:rsidP="00851BF4"/>
          <w:p w:rsidR="00AC0F24" w:rsidRDefault="00806B9C" w:rsidP="00851BF4">
            <w:r>
              <w:t>32.6</w:t>
            </w:r>
          </w:p>
          <w:p w:rsidR="00AC0F24" w:rsidRDefault="00AC0F24" w:rsidP="00851BF4"/>
          <w:p w:rsidR="00AC0F24" w:rsidRDefault="00AC0F24" w:rsidP="00851BF4"/>
          <w:p w:rsidR="006F3798" w:rsidRDefault="006F3798" w:rsidP="00851BF4"/>
          <w:p w:rsidR="006F3798" w:rsidRDefault="006F3798" w:rsidP="00851BF4"/>
          <w:p w:rsidR="006F3798" w:rsidRDefault="006F3798" w:rsidP="00851BF4"/>
          <w:p w:rsidR="003538F9" w:rsidRDefault="003538F9" w:rsidP="00851BF4"/>
          <w:p w:rsidR="003538F9" w:rsidRDefault="003538F9" w:rsidP="00851BF4"/>
          <w:p w:rsidR="003538F9" w:rsidRDefault="003538F9" w:rsidP="00851BF4"/>
          <w:p w:rsidR="00A07AD2" w:rsidRDefault="00A07AD2" w:rsidP="00851BF4"/>
          <w:p w:rsidR="00A07AD2" w:rsidRDefault="00A07AD2" w:rsidP="00851BF4"/>
          <w:p w:rsidR="00AC0F24" w:rsidRDefault="00806B9C" w:rsidP="00851BF4">
            <w:r>
              <w:lastRenderedPageBreak/>
              <w:t>1.6</w:t>
            </w:r>
          </w:p>
          <w:p w:rsidR="00AC0F24" w:rsidRDefault="00806B9C" w:rsidP="00851BF4">
            <w:r>
              <w:t>7.4</w:t>
            </w:r>
          </w:p>
          <w:p w:rsidR="00AC0F24" w:rsidRDefault="00806B9C" w:rsidP="00851BF4">
            <w:r>
              <w:t>20.9</w:t>
            </w:r>
          </w:p>
          <w:p w:rsidR="00AC0F24" w:rsidRDefault="00806B9C" w:rsidP="00851BF4">
            <w:r>
              <w:t>44.6</w:t>
            </w:r>
          </w:p>
          <w:p w:rsidR="00AC0F24" w:rsidRDefault="00806B9C" w:rsidP="00851BF4">
            <w:r>
              <w:t>25.6</w:t>
            </w:r>
          </w:p>
          <w:p w:rsidR="00AC0F24" w:rsidRDefault="00AC0F24" w:rsidP="00851BF4"/>
          <w:p w:rsidR="006F3798" w:rsidRDefault="006F3798" w:rsidP="00851BF4"/>
          <w:p w:rsidR="006F3798" w:rsidRDefault="006F3798" w:rsidP="00851BF4"/>
          <w:p w:rsidR="006F3798" w:rsidRDefault="006F3798" w:rsidP="00851BF4"/>
          <w:p w:rsidR="00AC0F24" w:rsidRDefault="00806B9C" w:rsidP="00851BF4">
            <w:r>
              <w:t>5.0</w:t>
            </w:r>
          </w:p>
          <w:p w:rsidR="00AC0F24" w:rsidRDefault="00806B9C" w:rsidP="00851BF4">
            <w:r>
              <w:t>5.4</w:t>
            </w:r>
          </w:p>
          <w:p w:rsidR="00AC0F24" w:rsidRDefault="00806B9C" w:rsidP="00851BF4">
            <w:r>
              <w:t>29.1</w:t>
            </w:r>
          </w:p>
          <w:p w:rsidR="00AC0F24" w:rsidRDefault="00806B9C" w:rsidP="00851BF4">
            <w:r>
              <w:t>35.3</w:t>
            </w:r>
          </w:p>
          <w:p w:rsidR="00AC0F24" w:rsidRDefault="00806B9C" w:rsidP="00851BF4">
            <w:r>
              <w:t>25.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AC0F24" w:rsidRDefault="00AC0F24" w:rsidP="00851BF4"/>
          <w:p w:rsidR="00AC0F24" w:rsidRDefault="00806B9C" w:rsidP="00851BF4">
            <w:r>
              <w:t>33.0</w:t>
            </w:r>
          </w:p>
          <w:p w:rsidR="00AC0F24" w:rsidRDefault="00AC0F24" w:rsidP="00851BF4"/>
          <w:p w:rsidR="00AC0F24" w:rsidRDefault="00806B9C" w:rsidP="00851BF4">
            <w:r>
              <w:t>13.2</w:t>
            </w:r>
          </w:p>
          <w:p w:rsidR="00AC0F24" w:rsidRDefault="00AC0F24" w:rsidP="00851BF4"/>
          <w:p w:rsidR="00AC0F24" w:rsidRDefault="00806B9C" w:rsidP="00851BF4">
            <w:r>
              <w:t>53.8</w:t>
            </w:r>
          </w:p>
          <w:p w:rsidR="00AC0F24" w:rsidRDefault="00AC0F24" w:rsidP="00851BF4"/>
          <w:p w:rsidR="00AC0F24" w:rsidRDefault="00AC0F24" w:rsidP="00851BF4"/>
          <w:p w:rsidR="00F80D76" w:rsidRDefault="00F80D76" w:rsidP="00851BF4"/>
          <w:p w:rsidR="00F80D76" w:rsidRDefault="00F80D76" w:rsidP="00851BF4"/>
          <w:p w:rsidR="00AC0F24" w:rsidRDefault="00806B9C" w:rsidP="00851BF4">
            <w:r>
              <w:t>22.6</w:t>
            </w:r>
          </w:p>
          <w:p w:rsidR="00AC0F24" w:rsidRDefault="00AC0F24" w:rsidP="00851BF4"/>
          <w:p w:rsidR="00AC0F24" w:rsidRDefault="00806B9C" w:rsidP="00851BF4">
            <w:r>
              <w:t>32.1</w:t>
            </w:r>
          </w:p>
          <w:p w:rsidR="00AC0F24" w:rsidRDefault="00AC0F24" w:rsidP="00851BF4"/>
          <w:p w:rsidR="00AC0F24" w:rsidRDefault="00806B9C" w:rsidP="00851BF4">
            <w:r>
              <w:t>45.3</w:t>
            </w:r>
          </w:p>
          <w:p w:rsidR="00AC0F24" w:rsidRDefault="00AC0F24" w:rsidP="00851BF4"/>
          <w:p w:rsidR="00AC0F24" w:rsidRDefault="00AC0F24" w:rsidP="00851BF4"/>
          <w:p w:rsidR="00AC0F24" w:rsidRDefault="00AC0F24" w:rsidP="00851BF4"/>
          <w:p w:rsidR="00AC0F24" w:rsidRPr="00AC0F24" w:rsidRDefault="00AC0F24" w:rsidP="00AC0F24"/>
          <w:p w:rsidR="00AC0F24" w:rsidRPr="00AC0F24" w:rsidRDefault="00AC0F24" w:rsidP="00AC0F24"/>
          <w:p w:rsidR="00AC0F24" w:rsidRPr="00AC0F24" w:rsidRDefault="00AC0F24" w:rsidP="00AC0F24"/>
          <w:p w:rsidR="00AC0F24" w:rsidRPr="00AC0F24" w:rsidRDefault="00AC0F24" w:rsidP="00AC0F24"/>
          <w:p w:rsidR="00AC0F24" w:rsidRPr="00AC0F24" w:rsidRDefault="00806B9C" w:rsidP="00AC0F24">
            <w:r>
              <w:t>0.9</w:t>
            </w:r>
          </w:p>
          <w:p w:rsidR="00AC0F24" w:rsidRPr="00AC0F24" w:rsidRDefault="00806B9C" w:rsidP="00AC0F24">
            <w:r>
              <w:t>4.7</w:t>
            </w:r>
          </w:p>
          <w:p w:rsidR="00AC0F24" w:rsidRPr="00AC0F24" w:rsidRDefault="00806B9C" w:rsidP="00AC0F24">
            <w:r>
              <w:t>17.0</w:t>
            </w:r>
          </w:p>
          <w:p w:rsidR="00AC0F24" w:rsidRDefault="00806B9C" w:rsidP="00AC0F24">
            <w:r>
              <w:t>20.8</w:t>
            </w:r>
          </w:p>
          <w:p w:rsidR="00AC0F24" w:rsidRPr="00AC0F24" w:rsidRDefault="00AC0F24" w:rsidP="00AC0F24"/>
          <w:p w:rsidR="00AC0F24" w:rsidRPr="00AC0F24" w:rsidRDefault="00806B9C" w:rsidP="00AC0F24">
            <w:r>
              <w:t>24.5</w:t>
            </w:r>
          </w:p>
          <w:p w:rsidR="00AC0F24" w:rsidRDefault="00806B9C" w:rsidP="00AC0F24">
            <w:r>
              <w:t>32.1</w:t>
            </w:r>
          </w:p>
          <w:p w:rsidR="00AC0F24" w:rsidRDefault="00AC0F24" w:rsidP="00AC0F24"/>
          <w:p w:rsidR="007E7D8C" w:rsidRDefault="007E7D8C" w:rsidP="00AC0F24"/>
          <w:p w:rsidR="007E7D8C" w:rsidRDefault="007E7D8C" w:rsidP="00AC0F24"/>
          <w:p w:rsidR="007E7D8C" w:rsidRDefault="007E7D8C" w:rsidP="00AC0F24"/>
          <w:p w:rsidR="00AC0F24" w:rsidRDefault="009C22B0" w:rsidP="00AC0F24">
            <w:r>
              <w:t>0</w:t>
            </w:r>
            <w:r w:rsidR="00806B9C">
              <w:t>.0</w:t>
            </w:r>
          </w:p>
          <w:p w:rsidR="00AC0F24" w:rsidRDefault="00806B9C" w:rsidP="00AC0F24">
            <w:r>
              <w:t>4.7</w:t>
            </w:r>
          </w:p>
          <w:p w:rsidR="00AC0F24" w:rsidRDefault="00806B9C" w:rsidP="00AC0F24">
            <w:r>
              <w:lastRenderedPageBreak/>
              <w:t>18.9</w:t>
            </w:r>
          </w:p>
          <w:p w:rsidR="00AC0F24" w:rsidRDefault="00806B9C" w:rsidP="00AC0F24">
            <w:r>
              <w:t>32.1</w:t>
            </w:r>
          </w:p>
          <w:p w:rsidR="00AC0F24" w:rsidRDefault="00AC0F24" w:rsidP="00AC0F24"/>
          <w:p w:rsidR="00F80D76" w:rsidRDefault="00806B9C" w:rsidP="00AC0F24">
            <w:r>
              <w:t>20.8</w:t>
            </w:r>
          </w:p>
          <w:p w:rsidR="00F80D76" w:rsidRDefault="00806B9C" w:rsidP="00AC0F24">
            <w:r>
              <w:t>23.6</w:t>
            </w:r>
          </w:p>
          <w:p w:rsidR="00F80D76" w:rsidRDefault="00F80D76" w:rsidP="00AC0F24"/>
          <w:p w:rsidR="00F80D76" w:rsidRDefault="00F80D76" w:rsidP="00AC0F24"/>
          <w:p w:rsidR="00F80D76" w:rsidRDefault="00F80D76" w:rsidP="00AC0F24"/>
          <w:p w:rsidR="00AC0F24" w:rsidRDefault="00806B9C" w:rsidP="00AC0F24">
            <w:r>
              <w:t>86.8</w:t>
            </w:r>
          </w:p>
          <w:p w:rsidR="00AC0F24" w:rsidRDefault="00806B9C" w:rsidP="00AC0F24">
            <w:r>
              <w:t>91.5</w:t>
            </w:r>
          </w:p>
          <w:p w:rsidR="00AC0F24" w:rsidRDefault="00806B9C" w:rsidP="00AC0F24">
            <w:r>
              <w:t>53.8</w:t>
            </w:r>
          </w:p>
          <w:p w:rsidR="00AC0F24" w:rsidRDefault="00806B9C" w:rsidP="00AC0F24">
            <w:r>
              <w:t>30.2</w:t>
            </w:r>
          </w:p>
          <w:p w:rsidR="00AC0F24" w:rsidRDefault="00806B9C" w:rsidP="00AC0F24">
            <w:r>
              <w:t>84.9</w:t>
            </w:r>
          </w:p>
          <w:p w:rsidR="00AC0F24" w:rsidRDefault="00806B9C" w:rsidP="00AC0F24">
            <w:r>
              <w:t>78.3</w:t>
            </w:r>
          </w:p>
          <w:p w:rsidR="00AC0F24" w:rsidRDefault="00806B9C" w:rsidP="00AC0F24">
            <w:r>
              <w:t>38.7</w:t>
            </w:r>
          </w:p>
          <w:p w:rsidR="00AC0F24" w:rsidRDefault="00806B9C" w:rsidP="00AC0F24">
            <w:r>
              <w:t>5.7</w:t>
            </w:r>
          </w:p>
          <w:p w:rsidR="00AC0F24" w:rsidRDefault="00AC0F24" w:rsidP="00AC0F24"/>
          <w:p w:rsidR="00AC0F24" w:rsidRDefault="00AC0F24" w:rsidP="00AC0F24"/>
          <w:p w:rsidR="00AC0F24" w:rsidRDefault="00AC0F24" w:rsidP="00AC0F24"/>
          <w:p w:rsidR="00AC0F24" w:rsidRDefault="00806B9C" w:rsidP="00AC0F24">
            <w:r>
              <w:t>8.5</w:t>
            </w:r>
          </w:p>
          <w:p w:rsidR="00AC0F24" w:rsidRDefault="00806B9C" w:rsidP="00AC0F24">
            <w:r>
              <w:t>40.6</w:t>
            </w:r>
          </w:p>
          <w:p w:rsidR="00AC0F24" w:rsidRDefault="00806B9C" w:rsidP="00AC0F24">
            <w:r>
              <w:t>17.0</w:t>
            </w:r>
          </w:p>
          <w:p w:rsidR="00AC0F24" w:rsidRDefault="00806B9C" w:rsidP="00AC0F24">
            <w:r>
              <w:t>24.5</w:t>
            </w:r>
          </w:p>
          <w:p w:rsidR="00AC0F24" w:rsidRDefault="00806B9C" w:rsidP="00AC0F24">
            <w:r>
              <w:t>6.6</w:t>
            </w:r>
          </w:p>
          <w:p w:rsidR="00AC0F24" w:rsidRDefault="00806B9C" w:rsidP="00AC0F24">
            <w:r>
              <w:t>2.8</w:t>
            </w:r>
          </w:p>
          <w:p w:rsidR="00AC0F24" w:rsidRDefault="00806B9C" w:rsidP="00AC0F24">
            <w:r>
              <w:t>0.0</w:t>
            </w:r>
          </w:p>
          <w:p w:rsidR="00AC0F24" w:rsidRDefault="00AC0F24" w:rsidP="00AC0F24"/>
          <w:p w:rsidR="00F80D76" w:rsidRDefault="00F80D76" w:rsidP="00AC0F24"/>
          <w:p w:rsidR="00AC0F24" w:rsidRDefault="00806B9C" w:rsidP="00AC0F24">
            <w:r>
              <w:t>11.3</w:t>
            </w:r>
          </w:p>
          <w:p w:rsidR="00AC0F24" w:rsidRDefault="00806B9C" w:rsidP="00AC0F24">
            <w:r>
              <w:t>22.6</w:t>
            </w:r>
          </w:p>
          <w:p w:rsidR="00AC0F24" w:rsidRDefault="00806B9C" w:rsidP="00AC0F24">
            <w:r>
              <w:t>14.2</w:t>
            </w:r>
          </w:p>
          <w:p w:rsidR="00AC0F24" w:rsidRDefault="00806B9C" w:rsidP="00AC0F24">
            <w:r>
              <w:t>8.5</w:t>
            </w:r>
          </w:p>
          <w:p w:rsidR="00AC0F24" w:rsidRDefault="00806B9C" w:rsidP="00AC0F24">
            <w:r>
              <w:t>11.3</w:t>
            </w:r>
          </w:p>
          <w:p w:rsidR="00AC0F24" w:rsidRDefault="00806B9C" w:rsidP="00AC0F24">
            <w:r>
              <w:t>32.1</w:t>
            </w:r>
          </w:p>
          <w:p w:rsidR="00AC0F24" w:rsidRDefault="00AC0F24" w:rsidP="00AC0F24"/>
          <w:p w:rsidR="006F3798" w:rsidRDefault="006F3798" w:rsidP="00AC0F24"/>
          <w:p w:rsidR="00AC0F24" w:rsidRDefault="00806B9C" w:rsidP="00AC0F24">
            <w:r>
              <w:t>58.5</w:t>
            </w:r>
          </w:p>
          <w:p w:rsidR="00AC0F24" w:rsidRDefault="00AC0F24" w:rsidP="00AC0F24"/>
          <w:p w:rsidR="00AC0F24" w:rsidRDefault="00806B9C" w:rsidP="00AC0F24">
            <w:r>
              <w:t>11.3</w:t>
            </w:r>
          </w:p>
          <w:p w:rsidR="00AC0F24" w:rsidRDefault="00AC0F24" w:rsidP="00AC0F24"/>
          <w:p w:rsidR="00AC0F24" w:rsidRDefault="00806B9C" w:rsidP="00AC0F24">
            <w:r>
              <w:t>30.2</w:t>
            </w:r>
          </w:p>
          <w:p w:rsidR="00AC0F24" w:rsidRDefault="00AC0F24" w:rsidP="00AC0F24"/>
          <w:p w:rsidR="00AC0F24" w:rsidRDefault="00AC0F24" w:rsidP="00AC0F24"/>
          <w:p w:rsidR="006F3798" w:rsidRDefault="006F3798" w:rsidP="00AC0F24"/>
          <w:p w:rsidR="006F3798" w:rsidRDefault="006F3798" w:rsidP="00AC0F24"/>
          <w:p w:rsidR="006F3798" w:rsidRDefault="006F3798" w:rsidP="00AC0F24"/>
          <w:p w:rsidR="003538F9" w:rsidRDefault="003538F9" w:rsidP="00AC0F24"/>
          <w:p w:rsidR="003538F9" w:rsidRDefault="003538F9" w:rsidP="00AC0F24"/>
          <w:p w:rsidR="003538F9" w:rsidRDefault="003538F9" w:rsidP="00AC0F24"/>
          <w:p w:rsidR="00A07AD2" w:rsidRDefault="00A07AD2" w:rsidP="00AC0F24"/>
          <w:p w:rsidR="00A07AD2" w:rsidRDefault="00A07AD2" w:rsidP="00AC0F24"/>
          <w:p w:rsidR="00AC0F24" w:rsidRDefault="00806B9C" w:rsidP="00AC0F24">
            <w:r>
              <w:lastRenderedPageBreak/>
              <w:t>0.0</w:t>
            </w:r>
          </w:p>
          <w:p w:rsidR="00AC0F24" w:rsidRDefault="00806B9C" w:rsidP="00AC0F24">
            <w:r>
              <w:t>8.5</w:t>
            </w:r>
          </w:p>
          <w:p w:rsidR="00AC0F24" w:rsidRDefault="00806B9C" w:rsidP="00AC0F24">
            <w:r>
              <w:t>24.5</w:t>
            </w:r>
          </w:p>
          <w:p w:rsidR="00AC0F24" w:rsidRDefault="00806B9C" w:rsidP="00AC0F24">
            <w:r>
              <w:t>45.3</w:t>
            </w:r>
          </w:p>
          <w:p w:rsidR="00AC0F24" w:rsidRDefault="00806B9C" w:rsidP="00AC0F24">
            <w:r>
              <w:t>21.7</w:t>
            </w:r>
          </w:p>
          <w:p w:rsidR="00AC0F24" w:rsidRDefault="00AC0F24" w:rsidP="00AC0F24"/>
          <w:p w:rsidR="006F3798" w:rsidRDefault="006F3798" w:rsidP="00AC0F24"/>
          <w:p w:rsidR="006F3798" w:rsidRDefault="006F3798" w:rsidP="00AC0F24"/>
          <w:p w:rsidR="006F3798" w:rsidRDefault="006F3798" w:rsidP="00AC0F24"/>
          <w:p w:rsidR="00AC0F24" w:rsidRDefault="00806B9C" w:rsidP="00AC0F24">
            <w:r>
              <w:t>0.0</w:t>
            </w:r>
          </w:p>
          <w:p w:rsidR="00AC0F24" w:rsidRDefault="00806B9C" w:rsidP="00AC0F24">
            <w:r>
              <w:t>4.7</w:t>
            </w:r>
          </w:p>
          <w:p w:rsidR="00AC0F24" w:rsidRDefault="00806B9C" w:rsidP="00AC0F24">
            <w:r>
              <w:t>23.6</w:t>
            </w:r>
          </w:p>
          <w:p w:rsidR="00AC0F24" w:rsidRDefault="00806B9C" w:rsidP="00AC0F24">
            <w:r>
              <w:t>45.3</w:t>
            </w:r>
          </w:p>
          <w:p w:rsidR="00AC0F24" w:rsidRPr="00AC0F24" w:rsidRDefault="00806B9C" w:rsidP="00AC0F24">
            <w:r>
              <w:t>26.4</w:t>
            </w:r>
            <w:bookmarkStart w:id="0" w:name="_GoBack"/>
            <w:bookmarkEnd w:id="0"/>
          </w:p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:rsidR="00AC0F24" w:rsidRDefault="00AC0F24" w:rsidP="00851BF4"/>
        </w:tc>
        <w:tc>
          <w:tcPr>
            <w:tcW w:w="2268" w:type="dxa"/>
            <w:tcBorders>
              <w:top w:val="nil"/>
              <w:bottom w:val="nil"/>
            </w:tcBorders>
          </w:tcPr>
          <w:p w:rsidR="00AC0F24" w:rsidRDefault="00AC0F24" w:rsidP="00851BF4"/>
        </w:tc>
        <w:tc>
          <w:tcPr>
            <w:tcW w:w="847" w:type="dxa"/>
            <w:tcBorders>
              <w:top w:val="nil"/>
              <w:bottom w:val="nil"/>
              <w:right w:val="nil"/>
            </w:tcBorders>
          </w:tcPr>
          <w:p w:rsidR="00AC0F24" w:rsidRDefault="00AC0F24" w:rsidP="00851BF4"/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AC0F24" w:rsidRDefault="00AC0F24" w:rsidP="00851BF4"/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:rsidR="00AC0F24" w:rsidRPr="00105FE7" w:rsidRDefault="00AC0F24" w:rsidP="00851BF4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C0F24" w:rsidRDefault="00AC0F24" w:rsidP="00851BF4"/>
        </w:tc>
        <w:tc>
          <w:tcPr>
            <w:tcW w:w="847" w:type="dxa"/>
            <w:tcBorders>
              <w:top w:val="nil"/>
              <w:bottom w:val="nil"/>
              <w:right w:val="nil"/>
            </w:tcBorders>
          </w:tcPr>
          <w:p w:rsidR="00AC0F24" w:rsidRDefault="00AC0F24" w:rsidP="00851BF4"/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AC0F24" w:rsidRDefault="00AC0F24" w:rsidP="00851BF4"/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:rsidR="00AC0F24" w:rsidRDefault="00AC0F24" w:rsidP="00851BF4"/>
        </w:tc>
        <w:tc>
          <w:tcPr>
            <w:tcW w:w="2268" w:type="dxa"/>
            <w:tcBorders>
              <w:top w:val="nil"/>
              <w:bottom w:val="nil"/>
            </w:tcBorders>
          </w:tcPr>
          <w:p w:rsidR="00AC0F24" w:rsidRDefault="00AC0F24" w:rsidP="00851BF4"/>
        </w:tc>
        <w:tc>
          <w:tcPr>
            <w:tcW w:w="847" w:type="dxa"/>
            <w:tcBorders>
              <w:top w:val="nil"/>
              <w:bottom w:val="nil"/>
              <w:right w:val="nil"/>
            </w:tcBorders>
          </w:tcPr>
          <w:p w:rsidR="00AC0F24" w:rsidRDefault="00AC0F24" w:rsidP="00851BF4"/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</w:tcPr>
          <w:p w:rsidR="00AC0F24" w:rsidRDefault="00AC0F24" w:rsidP="00851BF4"/>
        </w:tc>
      </w:tr>
      <w:tr w:rsidR="00AC0F24" w:rsidTr="00DB3BC5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C0F24" w:rsidRDefault="00AC0F24" w:rsidP="00851BF4"/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C0F24" w:rsidRDefault="00AC0F24" w:rsidP="00851BF4"/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</w:tcPr>
          <w:p w:rsidR="00AC0F24" w:rsidRDefault="00AC0F24" w:rsidP="00851BF4"/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C0F24" w:rsidRDefault="00AC0F24" w:rsidP="00851BF4"/>
        </w:tc>
      </w:tr>
    </w:tbl>
    <w:p w:rsidR="00E937E3" w:rsidRDefault="005E264E"/>
    <w:sectPr w:rsidR="00E93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64E" w:rsidRDefault="005E264E" w:rsidP="00AC0F24">
      <w:pPr>
        <w:spacing w:after="0" w:line="240" w:lineRule="auto"/>
      </w:pPr>
      <w:r>
        <w:separator/>
      </w:r>
    </w:p>
  </w:endnote>
  <w:endnote w:type="continuationSeparator" w:id="0">
    <w:p w:rsidR="005E264E" w:rsidRDefault="005E264E" w:rsidP="00AC0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64E" w:rsidRDefault="005E264E" w:rsidP="00AC0F24">
      <w:pPr>
        <w:spacing w:after="0" w:line="240" w:lineRule="auto"/>
      </w:pPr>
      <w:r>
        <w:separator/>
      </w:r>
    </w:p>
  </w:footnote>
  <w:footnote w:type="continuationSeparator" w:id="0">
    <w:p w:rsidR="005E264E" w:rsidRDefault="005E264E" w:rsidP="00AC0F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0332D1"/>
    <w:multiLevelType w:val="multilevel"/>
    <w:tmpl w:val="5FF6E53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B96"/>
    <w:rsid w:val="00063B96"/>
    <w:rsid w:val="000E3588"/>
    <w:rsid w:val="00105FE7"/>
    <w:rsid w:val="0032360A"/>
    <w:rsid w:val="00327B85"/>
    <w:rsid w:val="003538F9"/>
    <w:rsid w:val="005A10E5"/>
    <w:rsid w:val="005E264E"/>
    <w:rsid w:val="006F3798"/>
    <w:rsid w:val="007127A4"/>
    <w:rsid w:val="007E7D8C"/>
    <w:rsid w:val="00806B9C"/>
    <w:rsid w:val="008B213D"/>
    <w:rsid w:val="00916924"/>
    <w:rsid w:val="00971008"/>
    <w:rsid w:val="009C22B0"/>
    <w:rsid w:val="009C5008"/>
    <w:rsid w:val="00A07AD2"/>
    <w:rsid w:val="00AA6D03"/>
    <w:rsid w:val="00AC0F24"/>
    <w:rsid w:val="00B86813"/>
    <w:rsid w:val="00C6164C"/>
    <w:rsid w:val="00C774A0"/>
    <w:rsid w:val="00D002AA"/>
    <w:rsid w:val="00DB3BC5"/>
    <w:rsid w:val="00DF70BD"/>
    <w:rsid w:val="00EC21F3"/>
    <w:rsid w:val="00F22CFE"/>
    <w:rsid w:val="00F80D76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F35840"/>
  <w15:chartTrackingRefBased/>
  <w15:docId w15:val="{015D7AAA-D73C-447E-BBA5-D91124CC8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3B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0F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F24"/>
  </w:style>
  <w:style w:type="paragraph" w:styleId="Footer">
    <w:name w:val="footer"/>
    <w:basedOn w:val="Normal"/>
    <w:link w:val="FooterChar"/>
    <w:uiPriority w:val="99"/>
    <w:unhideWhenUsed/>
    <w:rsid w:val="00AC0F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Charlie</dc:creator>
  <cp:keywords/>
  <dc:description/>
  <cp:lastModifiedBy>Roberts, Charlie</cp:lastModifiedBy>
  <cp:revision>2</cp:revision>
  <dcterms:created xsi:type="dcterms:W3CDTF">2020-09-14T08:20:00Z</dcterms:created>
  <dcterms:modified xsi:type="dcterms:W3CDTF">2020-09-14T08:20:00Z</dcterms:modified>
</cp:coreProperties>
</file>